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429D" w:rsidRDefault="00FA429D" w:rsidP="00FA429D">
      <w:pPr>
        <w:pStyle w:val="Ttulo1"/>
      </w:pPr>
      <w:r>
        <w:t>Appendix A. Clinical concepts included in the S31 registry</w:t>
      </w:r>
    </w:p>
    <w:p w:rsidR="00BC38C6" w:rsidRDefault="00BC38C6" w:rsidP="00FA429D">
      <w:pPr>
        <w:pStyle w:val="Ttulo1"/>
      </w:pPr>
    </w:p>
    <w:p w:rsidR="00FA429D" w:rsidRDefault="00FA429D" w:rsidP="00FA429D">
      <w:pPr>
        <w:numPr>
          <w:ilvl w:val="0"/>
          <w:numId w:val="2"/>
        </w:numPr>
      </w:pPr>
      <w:r>
        <w:t>Demographics and socio-economic status.</w:t>
      </w:r>
    </w:p>
    <w:p w:rsidR="00FA429D" w:rsidRDefault="00FA429D" w:rsidP="00FA429D">
      <w:pPr>
        <w:numPr>
          <w:ilvl w:val="0"/>
          <w:numId w:val="2"/>
        </w:numPr>
      </w:pPr>
      <w:r>
        <w:t>Consultation data: history record of consultations including date, specialty, reason for consulting, healthcare professional consulted, and referral center.</w:t>
      </w:r>
    </w:p>
    <w:p w:rsidR="00FA429D" w:rsidRDefault="00FA429D" w:rsidP="00FA429D">
      <w:pPr>
        <w:numPr>
          <w:ilvl w:val="0"/>
          <w:numId w:val="2"/>
        </w:numPr>
      </w:pPr>
      <w:r>
        <w:t>Family history: kinship and cancer localization.</w:t>
      </w:r>
    </w:p>
    <w:p w:rsidR="00FA429D" w:rsidRDefault="00FA429D" w:rsidP="00FA429D">
      <w:pPr>
        <w:numPr>
          <w:ilvl w:val="0"/>
          <w:numId w:val="2"/>
        </w:numPr>
      </w:pPr>
      <w:r>
        <w:t>Personal history: allergies, toxic habits (smoking, alcohol intake), respiratory history (COPD, oxygen therapy), neoplasm history, general history, surgical history, quality of life.</w:t>
      </w:r>
    </w:p>
    <w:p w:rsidR="00FA429D" w:rsidRDefault="00FA429D" w:rsidP="00FA429D">
      <w:pPr>
        <w:numPr>
          <w:ilvl w:val="0"/>
          <w:numId w:val="2"/>
        </w:numPr>
      </w:pPr>
      <w:r>
        <w:t>Medication: current medication, specifying name, dose, units, via, frequency, start and end dates.</w:t>
      </w:r>
    </w:p>
    <w:p w:rsidR="00FA429D" w:rsidRDefault="00FA429D" w:rsidP="00FA429D">
      <w:pPr>
        <w:numPr>
          <w:ilvl w:val="0"/>
          <w:numId w:val="2"/>
        </w:numPr>
      </w:pPr>
      <w:r>
        <w:t>Diagnostic: clinical diagnostic, radiological diagnostic, pathological anatomy, serum tumor markers, genetic tests, tumor staging.</w:t>
      </w:r>
    </w:p>
    <w:p w:rsidR="00FA429D" w:rsidRDefault="00FA429D" w:rsidP="00FA429D">
      <w:pPr>
        <w:numPr>
          <w:ilvl w:val="0"/>
          <w:numId w:val="2"/>
        </w:numPr>
      </w:pPr>
      <w:r>
        <w:t>Physical examination: Karnofsky index, pulmonary and cardiac auscultation findings.</w:t>
      </w:r>
    </w:p>
    <w:p w:rsidR="00FA429D" w:rsidRDefault="00FA429D" w:rsidP="00FA429D">
      <w:pPr>
        <w:numPr>
          <w:ilvl w:val="0"/>
          <w:numId w:val="2"/>
        </w:numPr>
      </w:pPr>
      <w:r>
        <w:t>Treatment: chemotherapy, surgery, radiotherapy and dosimetry.</w:t>
      </w:r>
    </w:p>
    <w:p w:rsidR="00FA429D" w:rsidRDefault="00FA429D" w:rsidP="00FA429D">
      <w:pPr>
        <w:numPr>
          <w:ilvl w:val="0"/>
          <w:numId w:val="2"/>
        </w:numPr>
      </w:pPr>
      <w:r>
        <w:t>Evolution: toxicity and quality of life.</w:t>
      </w:r>
    </w:p>
    <w:p w:rsidR="00FA429D" w:rsidRDefault="00FA429D" w:rsidP="00FA429D">
      <w:pPr>
        <w:numPr>
          <w:ilvl w:val="0"/>
          <w:numId w:val="2"/>
        </w:numPr>
      </w:pPr>
      <w:r>
        <w:t>Response to treatment: date, type of response, clinical test and decision taken.</w:t>
      </w:r>
    </w:p>
    <w:p w:rsidR="00FA429D" w:rsidRDefault="00FA429D" w:rsidP="00FA429D">
      <w:pPr>
        <w:numPr>
          <w:ilvl w:val="0"/>
          <w:numId w:val="2"/>
        </w:numPr>
      </w:pPr>
      <w:r>
        <w:t>Last contact: date, patient status and findings.</w:t>
      </w:r>
    </w:p>
    <w:p w:rsidR="00FA429D" w:rsidRDefault="00FA429D" w:rsidP="00FA429D"/>
    <w:p w:rsidR="00FA429D" w:rsidRDefault="00FA429D" w:rsidP="00FA429D">
      <w:r>
        <w:t>Furthermore, this registry aims at reflecting the LC patient journey and, therefore, the information for each patient is collected according to the four main stages of this process in the following documents:</w:t>
      </w:r>
    </w:p>
    <w:p w:rsidR="0017180C" w:rsidRDefault="0017180C" w:rsidP="00FA429D"/>
    <w:p w:rsidR="00FA429D" w:rsidRDefault="00FA429D" w:rsidP="00FA429D">
      <w:pPr>
        <w:numPr>
          <w:ilvl w:val="0"/>
          <w:numId w:val="4"/>
        </w:numPr>
      </w:pPr>
      <w:r>
        <w:t xml:space="preserve">Consultation report: this document addresses clinical data of the patient before starting the treatment. It includes demographics, </w:t>
      </w:r>
      <w:r w:rsidR="00F6680B">
        <w:t xml:space="preserve">consultation data, family history, </w:t>
      </w:r>
      <w:r>
        <w:t xml:space="preserve">personal history, </w:t>
      </w:r>
      <w:r w:rsidR="00F6680B">
        <w:t xml:space="preserve">medication, diagnostic, </w:t>
      </w:r>
      <w:r>
        <w:t>physical examination and proposed treatment, among others.</w:t>
      </w:r>
    </w:p>
    <w:p w:rsidR="00FA429D" w:rsidRDefault="00FA429D" w:rsidP="00FA429D">
      <w:pPr>
        <w:numPr>
          <w:ilvl w:val="0"/>
          <w:numId w:val="4"/>
        </w:numPr>
      </w:pPr>
      <w:r>
        <w:t xml:space="preserve">Dosimetry: This document </w:t>
      </w:r>
      <w:r w:rsidR="00F6680B">
        <w:t xml:space="preserve">collects </w:t>
      </w:r>
      <w:r>
        <w:t>data related to the dosimetr</w:t>
      </w:r>
      <w:r w:rsidR="00F6680B">
        <w:t>y</w:t>
      </w:r>
      <w:r>
        <w:t xml:space="preserve"> reports from the </w:t>
      </w:r>
      <w:r w:rsidR="00F6680B">
        <w:t xml:space="preserve">RT </w:t>
      </w:r>
      <w:r>
        <w:t>information systems.</w:t>
      </w:r>
    </w:p>
    <w:p w:rsidR="00FA429D" w:rsidRDefault="00FA429D" w:rsidP="00FA429D">
      <w:pPr>
        <w:numPr>
          <w:ilvl w:val="0"/>
          <w:numId w:val="4"/>
        </w:numPr>
      </w:pPr>
      <w:r>
        <w:t xml:space="preserve">Evolution and clinical course: </w:t>
      </w:r>
      <w:r w:rsidR="00F6680B">
        <w:t>T</w:t>
      </w:r>
      <w:r>
        <w:t xml:space="preserve">his document </w:t>
      </w:r>
      <w:r w:rsidR="0081517B">
        <w:t>collects</w:t>
      </w:r>
      <w:r w:rsidR="00F6680B">
        <w:t xml:space="preserve"> </w:t>
      </w:r>
      <w:r>
        <w:t>information associated with the patient’s evolution right after the treatment, including toxicity, adverse events and relapses.</w:t>
      </w:r>
    </w:p>
    <w:p w:rsidR="009A6772" w:rsidRDefault="00FA429D" w:rsidP="00FA429D">
      <w:pPr>
        <w:numPr>
          <w:ilvl w:val="0"/>
          <w:numId w:val="4"/>
        </w:numPr>
      </w:pPr>
      <w:r>
        <w:t xml:space="preserve">Quality of life: </w:t>
      </w:r>
      <w:r w:rsidR="00F6680B">
        <w:t>T</w:t>
      </w:r>
      <w:r>
        <w:t>his final document incorporates the completed validated psychometrics about health-related quality of life at different points of the patient journey.</w:t>
      </w:r>
    </w:p>
    <w:p w:rsidR="009A6772" w:rsidRDefault="009A6772" w:rsidP="009A6772">
      <w:r>
        <w:br w:type="page"/>
      </w:r>
    </w:p>
    <w:p w:rsidR="00DF15C8" w:rsidRDefault="000804EA">
      <w:pPr>
        <w:rPr>
          <w:b/>
          <w:bCs/>
        </w:rPr>
      </w:pPr>
      <w:r>
        <w:rPr>
          <w:b/>
          <w:bCs/>
        </w:rPr>
        <w:lastRenderedPageBreak/>
        <w:t>Appendix B. Calibration plots of the best performing predictive models</w:t>
      </w:r>
    </w:p>
    <w:p w:rsidR="000804EA" w:rsidRDefault="000804EA" w:rsidP="000804EA">
      <w:r>
        <w:rPr>
          <w:noProof/>
        </w:rPr>
        <w:drawing>
          <wp:inline distT="114300" distB="114300" distL="114300" distR="114300" wp14:anchorId="06106040" wp14:editId="3D492329">
            <wp:extent cx="5943600" cy="59436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5943600"/>
                    </a:xfrm>
                    <a:prstGeom prst="rect">
                      <a:avLst/>
                    </a:prstGeom>
                    <a:ln/>
                  </pic:spPr>
                </pic:pic>
              </a:graphicData>
            </a:graphic>
          </wp:inline>
        </w:drawing>
      </w:r>
    </w:p>
    <w:p w:rsidR="000804EA" w:rsidRDefault="000804EA" w:rsidP="000804EA">
      <w:pPr>
        <w:rPr>
          <w:sz w:val="18"/>
          <w:szCs w:val="18"/>
        </w:rPr>
      </w:pPr>
      <w:r w:rsidRPr="0017180C">
        <w:rPr>
          <w:b/>
          <w:sz w:val="18"/>
          <w:szCs w:val="18"/>
        </w:rPr>
        <w:t xml:space="preserve">Figure </w:t>
      </w:r>
      <w:r>
        <w:rPr>
          <w:b/>
          <w:sz w:val="18"/>
          <w:szCs w:val="18"/>
        </w:rPr>
        <w:t>B</w:t>
      </w:r>
      <w:r w:rsidR="0017180C">
        <w:rPr>
          <w:b/>
          <w:sz w:val="18"/>
          <w:szCs w:val="18"/>
        </w:rPr>
        <w:t>.1</w:t>
      </w:r>
      <w:r>
        <w:rPr>
          <w:b/>
          <w:sz w:val="18"/>
          <w:szCs w:val="18"/>
        </w:rPr>
        <w:t xml:space="preserve">. </w:t>
      </w:r>
      <w:r>
        <w:rPr>
          <w:sz w:val="18"/>
          <w:szCs w:val="18"/>
        </w:rPr>
        <w:t>Calibration plots of the best performing predictive models for each clinical endpoint analyzed.</w:t>
      </w:r>
    </w:p>
    <w:p w:rsidR="000804EA" w:rsidRDefault="000804EA">
      <w:pPr>
        <w:rPr>
          <w:b/>
          <w:bCs/>
        </w:rPr>
      </w:pPr>
    </w:p>
    <w:p w:rsidR="000804EA" w:rsidRDefault="000804EA" w:rsidP="000804EA">
      <w:r>
        <w:t>According to the calibration plots, 5 out of the 6 models developed fairly represent a quasi-linear relationship between the predicted probabilities and the observed frequencies found in positive cases. Regarding the acute pneumonitis model, the calibration plot illustrates a well-known issue about the inability of Naive Bayes classifiers to produce calibrated probability estimates</w:t>
      </w:r>
      <w:r w:rsidR="0017180C">
        <w:rPr>
          <w:rStyle w:val="Refdenotaalpie"/>
        </w:rPr>
        <w:footnoteReference w:id="1"/>
      </w:r>
      <w:r>
        <w:t>. This drawback can be overcome making use of calibration models</w:t>
      </w:r>
      <w:r w:rsidR="0017180C">
        <w:rPr>
          <w:rStyle w:val="Refdenotaalpie"/>
        </w:rPr>
        <w:footnoteReference w:id="2"/>
      </w:r>
      <w:r>
        <w:t>.</w:t>
      </w:r>
    </w:p>
    <w:p w:rsidR="004F4588" w:rsidRDefault="004F4588">
      <w:pPr>
        <w:rPr>
          <w:b/>
          <w:bCs/>
        </w:rPr>
      </w:pPr>
      <w:r>
        <w:rPr>
          <w:b/>
          <w:bCs/>
        </w:rPr>
        <w:lastRenderedPageBreak/>
        <w:t xml:space="preserve">Appendix </w:t>
      </w:r>
      <w:r w:rsidR="004D4D20">
        <w:rPr>
          <w:b/>
          <w:bCs/>
        </w:rPr>
        <w:t>C</w:t>
      </w:r>
      <w:r>
        <w:rPr>
          <w:b/>
          <w:bCs/>
        </w:rPr>
        <w:t>. AUC per FS method and per ML-based classifier</w:t>
      </w:r>
    </w:p>
    <w:p w:rsidR="004F4588" w:rsidRDefault="004F4588">
      <w:pPr>
        <w:rPr>
          <w:b/>
          <w:bCs/>
        </w:rPr>
      </w:pPr>
    </w:p>
    <w:p w:rsidR="004F4588" w:rsidRDefault="004D4D20" w:rsidP="004F4588">
      <w:pPr>
        <w:pStyle w:val="Ttulo2"/>
      </w:pPr>
      <w:r>
        <w:t>C</w:t>
      </w:r>
      <w:r w:rsidR="004F4588">
        <w:t>.1. AUC per FS method</w:t>
      </w:r>
    </w:p>
    <w:p w:rsidR="004F4588" w:rsidRDefault="0077189E" w:rsidP="004F4588">
      <w:r>
        <w:t>The</w:t>
      </w:r>
      <w:r w:rsidR="004F4588">
        <w:t xml:space="preserve"> AUC achieved by each one of the FS methods analyzed disregarding the ML-based classifier and the target endpoint is provided to benchmark their performance. The statistical significance of the differences found among the AUC achieved by the clinical FS method when compared to the other methods has also been calculated for both scenarios (cross-validation and external validation).</w:t>
      </w:r>
    </w:p>
    <w:p w:rsidR="004F4588" w:rsidRDefault="004F4588" w:rsidP="004F4588"/>
    <w:p w:rsidR="004F4588" w:rsidRDefault="004F4588" w:rsidP="004F4588">
      <w:pPr>
        <w:rPr>
          <w:sz w:val="18"/>
          <w:szCs w:val="18"/>
        </w:rPr>
      </w:pPr>
      <w:r w:rsidRPr="0017180C">
        <w:rPr>
          <w:b/>
          <w:sz w:val="18"/>
          <w:szCs w:val="18"/>
        </w:rPr>
        <w:t xml:space="preserve">Table </w:t>
      </w:r>
      <w:r w:rsidR="004D4D20">
        <w:rPr>
          <w:b/>
          <w:sz w:val="18"/>
          <w:szCs w:val="18"/>
        </w:rPr>
        <w:t>C</w:t>
      </w:r>
      <w:r>
        <w:rPr>
          <w:b/>
          <w:sz w:val="18"/>
          <w:szCs w:val="18"/>
        </w:rPr>
        <w:t>.1</w:t>
      </w:r>
      <w:r>
        <w:rPr>
          <w:sz w:val="18"/>
          <w:szCs w:val="18"/>
        </w:rPr>
        <w:t>. AUC average and standard deviation during cross-validation and external validation for each one of the FS methods analyzed disregarding the clinical endpoint and the ML-based classifier.</w:t>
      </w:r>
    </w:p>
    <w:tbl>
      <w:tblPr>
        <w:tblStyle w:val="a1"/>
        <w:tblW w:w="0" w:type="auto"/>
        <w:tblInd w:w="0" w:type="dxa"/>
        <w:tblLook w:val="0600" w:firstRow="0" w:lastRow="0" w:firstColumn="0" w:lastColumn="0" w:noHBand="1" w:noVBand="1"/>
      </w:tblPr>
      <w:tblGrid>
        <w:gridCol w:w="1446"/>
        <w:gridCol w:w="1906"/>
        <w:gridCol w:w="2121"/>
      </w:tblGrid>
      <w:tr w:rsidR="004F4588" w:rsidTr="00D80378">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FS Method</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Cross-validation AUC</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External validation AUC</w:t>
            </w:r>
          </w:p>
        </w:tc>
      </w:tr>
      <w:tr w:rsidR="004F4588" w:rsidTr="00D80378">
        <w:tc>
          <w:tcPr>
            <w:tcW w:w="0" w:type="auto"/>
            <w:tcBorders>
              <w:top w:val="single" w:sz="8" w:space="0" w:color="000000"/>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CFS</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1 (0.11) ***</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6 (0.13)</w:t>
            </w:r>
          </w:p>
        </w:tc>
      </w:tr>
      <w:tr w:rsidR="004F4588" w:rsidTr="00D80378">
        <w:tc>
          <w:tcPr>
            <w:tcW w:w="0" w:type="auto"/>
            <w:tcBorders>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vertAlign w:val="superscript"/>
              </w:rPr>
            </w:pPr>
            <w:r>
              <w:rPr>
                <w:b/>
                <w:sz w:val="18"/>
                <w:szCs w:val="18"/>
              </w:rPr>
              <w:t>𝜒</w:t>
            </w:r>
            <w:r>
              <w:rPr>
                <w:b/>
                <w:sz w:val="18"/>
                <w:szCs w:val="18"/>
                <w:vertAlign w:val="superscript"/>
              </w:rPr>
              <w:t>2</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3 (0.10) ***</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9 (0.10) **</w:t>
            </w:r>
          </w:p>
        </w:tc>
      </w:tr>
      <w:tr w:rsidR="004F4588" w:rsidTr="00D80378">
        <w:tc>
          <w:tcPr>
            <w:tcW w:w="0" w:type="auto"/>
            <w:tcBorders>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Boruta</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4 (0.11) ***</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9 (0.10) *</w:t>
            </w:r>
          </w:p>
        </w:tc>
      </w:tr>
      <w:tr w:rsidR="004F4588" w:rsidTr="00D80378">
        <w:tc>
          <w:tcPr>
            <w:tcW w:w="0" w:type="auto"/>
            <w:tcBorders>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Poll (subsetting)</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3 (0.10) ***</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0 (0.12) **</w:t>
            </w:r>
          </w:p>
        </w:tc>
      </w:tr>
      <w:tr w:rsidR="004F4588" w:rsidTr="00D80378">
        <w:tc>
          <w:tcPr>
            <w:tcW w:w="0" w:type="auto"/>
            <w:tcBorders>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mRMR</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4 (0.11) ***</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7 (0.15)</w:t>
            </w:r>
          </w:p>
        </w:tc>
      </w:tr>
      <w:tr w:rsidR="004F4588" w:rsidTr="00D80378">
        <w:tc>
          <w:tcPr>
            <w:tcW w:w="0" w:type="auto"/>
            <w:tcBorders>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Relief</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5 (0.05) ***</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6 (0.14)</w:t>
            </w:r>
          </w:p>
        </w:tc>
      </w:tr>
      <w:tr w:rsidR="004F4588" w:rsidTr="00D80378">
        <w:tc>
          <w:tcPr>
            <w:tcW w:w="0" w:type="auto"/>
            <w:tcBorders>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RF</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4 (0.09) ***</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6 (0.13)</w:t>
            </w:r>
          </w:p>
        </w:tc>
      </w:tr>
      <w:tr w:rsidR="004F4588" w:rsidTr="00D80378">
        <w:tc>
          <w:tcPr>
            <w:tcW w:w="0" w:type="auto"/>
            <w:tcBorders>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IG</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2 (0.10) ***</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7 (0.11)</w:t>
            </w:r>
          </w:p>
        </w:tc>
      </w:tr>
      <w:tr w:rsidR="004F4588" w:rsidTr="00D80378">
        <w:tc>
          <w:tcPr>
            <w:tcW w:w="0" w:type="auto"/>
            <w:tcBorders>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Poll (ranking)</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4 (0.10) ***</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4 (0.13)</w:t>
            </w:r>
          </w:p>
        </w:tc>
      </w:tr>
      <w:tr w:rsidR="004F4588" w:rsidTr="00D80378">
        <w:tc>
          <w:tcPr>
            <w:tcW w:w="0" w:type="auto"/>
            <w:tcBorders>
              <w:bottom w:val="single" w:sz="8" w:space="0" w:color="000000"/>
              <w:right w:val="nil"/>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Clinical</w:t>
            </w:r>
          </w:p>
        </w:tc>
        <w:tc>
          <w:tcPr>
            <w:tcW w:w="0" w:type="auto"/>
            <w:tcBorders>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59 (0.04)</w:t>
            </w:r>
          </w:p>
        </w:tc>
        <w:tc>
          <w:tcPr>
            <w:tcW w:w="0" w:type="auto"/>
            <w:tcBorders>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2 (0.10)</w:t>
            </w:r>
          </w:p>
        </w:tc>
      </w:tr>
    </w:tbl>
    <w:p w:rsidR="004F4588" w:rsidRDefault="004F4588" w:rsidP="004F4588">
      <w:pPr>
        <w:rPr>
          <w:sz w:val="18"/>
          <w:szCs w:val="18"/>
        </w:rPr>
      </w:pPr>
      <w:r>
        <w:rPr>
          <w:sz w:val="18"/>
          <w:szCs w:val="18"/>
        </w:rPr>
        <w:t>* p-value &lt; 0.05 (95% CI).</w:t>
      </w:r>
    </w:p>
    <w:p w:rsidR="004F4588" w:rsidRDefault="004F4588" w:rsidP="004F4588">
      <w:pPr>
        <w:rPr>
          <w:sz w:val="18"/>
          <w:szCs w:val="18"/>
        </w:rPr>
      </w:pPr>
      <w:r>
        <w:rPr>
          <w:sz w:val="18"/>
          <w:szCs w:val="18"/>
        </w:rPr>
        <w:t>** p-value &lt; 0.01 (95% CI).</w:t>
      </w:r>
    </w:p>
    <w:p w:rsidR="004F4588" w:rsidRDefault="004F4588" w:rsidP="004F4588">
      <w:r>
        <w:rPr>
          <w:sz w:val="18"/>
          <w:szCs w:val="18"/>
        </w:rPr>
        <w:t>*** p-value &lt; 0.001 (95% CI).</w:t>
      </w:r>
    </w:p>
    <w:p w:rsidR="004F4588" w:rsidRDefault="004F4588" w:rsidP="004F4588">
      <w:pPr>
        <w:rPr>
          <w:sz w:val="18"/>
          <w:szCs w:val="18"/>
        </w:rPr>
      </w:pPr>
    </w:p>
    <w:p w:rsidR="0077189E" w:rsidRDefault="0077189E" w:rsidP="0077189E">
      <w:r>
        <w:t xml:space="preserve">As shown in </w:t>
      </w:r>
      <w:r w:rsidRPr="0077189E">
        <w:t xml:space="preserve">Table </w:t>
      </w:r>
      <w:r w:rsidR="004D4D20">
        <w:t>C</w:t>
      </w:r>
      <w:r w:rsidRPr="0077189E">
        <w:t>.1</w:t>
      </w:r>
      <w:r>
        <w:t>, the performance of the 10 selected FS methods in terms of AUC at both cross-validation and external validation stages has been analyzed, disregarding the clinical endpoints and the ML classifiers employed. The Clinical FS method was considered as the gold standard, as the features were selected by an expert RT oncologist according to the current evidence. These features were, for the esophagitis endpoint: RT dose (mean esophagus dose, V35, V50, and V70), previous digestive conditions, age, KPS, smoking status, TNM, and treatment plan; and for the rest of endpoints: RT dose (mean lung dose and V20), age, previous COPD, previous oxygen therapy, smoking status, KPS, TNM, and treatment plan.</w:t>
      </w:r>
    </w:p>
    <w:p w:rsidR="0077189E" w:rsidRDefault="0077189E" w:rsidP="004F4588">
      <w:pPr>
        <w:rPr>
          <w:sz w:val="18"/>
          <w:szCs w:val="18"/>
        </w:rPr>
      </w:pPr>
    </w:p>
    <w:p w:rsidR="0077189E" w:rsidRDefault="0077189E" w:rsidP="004F4588">
      <w:pPr>
        <w:rPr>
          <w:sz w:val="18"/>
          <w:szCs w:val="18"/>
        </w:rPr>
      </w:pPr>
    </w:p>
    <w:p w:rsidR="004F4588" w:rsidRDefault="004F4588" w:rsidP="004F4588">
      <w:pPr>
        <w:rPr>
          <w:b/>
          <w:highlight w:val="cyan"/>
        </w:rPr>
      </w:pPr>
      <w:r>
        <w:rPr>
          <w:noProof/>
        </w:rPr>
        <w:lastRenderedPageBreak/>
        <w:drawing>
          <wp:inline distT="114300" distB="114300" distL="114300" distR="114300" wp14:anchorId="14E9CD41" wp14:editId="6873E751">
            <wp:extent cx="5731200" cy="27813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31200" cy="2781300"/>
                    </a:xfrm>
                    <a:prstGeom prst="rect">
                      <a:avLst/>
                    </a:prstGeom>
                    <a:ln/>
                  </pic:spPr>
                </pic:pic>
              </a:graphicData>
            </a:graphic>
          </wp:inline>
        </w:drawing>
      </w:r>
    </w:p>
    <w:p w:rsidR="004F4588" w:rsidRDefault="004F4588" w:rsidP="004F4588">
      <w:pPr>
        <w:rPr>
          <w:sz w:val="18"/>
          <w:szCs w:val="18"/>
        </w:rPr>
      </w:pPr>
      <w:r w:rsidRPr="0077189E">
        <w:rPr>
          <w:b/>
          <w:sz w:val="18"/>
          <w:szCs w:val="18"/>
        </w:rPr>
        <w:t xml:space="preserve">Figure </w:t>
      </w:r>
      <w:r w:rsidR="004D4D20">
        <w:rPr>
          <w:b/>
          <w:sz w:val="18"/>
          <w:szCs w:val="18"/>
        </w:rPr>
        <w:t>C</w:t>
      </w:r>
      <w:r w:rsidR="0077189E" w:rsidRPr="0077189E">
        <w:rPr>
          <w:b/>
          <w:sz w:val="18"/>
          <w:szCs w:val="18"/>
        </w:rPr>
        <w:t>.1</w:t>
      </w:r>
      <w:r>
        <w:rPr>
          <w:b/>
          <w:sz w:val="18"/>
          <w:szCs w:val="18"/>
        </w:rPr>
        <w:t xml:space="preserve">. </w:t>
      </w:r>
      <w:r>
        <w:rPr>
          <w:sz w:val="18"/>
          <w:szCs w:val="18"/>
        </w:rPr>
        <w:t xml:space="preserve">Boxplot representing the AUC distribution for each one of the FS methods included in the analysis after cross-validation and external validation, disregarding the clinical endpoint addressed and the ML-based classifier implemented. </w:t>
      </w:r>
    </w:p>
    <w:p w:rsidR="004F4588" w:rsidRDefault="004F4588" w:rsidP="004F4588"/>
    <w:p w:rsidR="004F4588" w:rsidRDefault="004F4588" w:rsidP="004F4588">
      <w:bookmarkStart w:id="0" w:name="_j5561efhd5r3" w:colFirst="0" w:colLast="0"/>
      <w:bookmarkEnd w:id="0"/>
      <w:r>
        <w:t>The other nine FS methods analyzed were compared to the Clinical one in order to find out potential statistically significant differences among them. At cross-validation stage, the Clinical FS method achieved an average AUC=0.59 (0.04), while the other 9 FS methods ranged from an average AUC=0.65 (0.05) achieved by the Relief FS method to an average AUC=0.74 (0.09) achieved by the RF FS method. This average AUC was also achieved by the polling-ranking, Boruta, and mRMR FS methods, with a slightly higher standard deviation (0.10, 0.11, and 0.11, respectively). It is remarkable that, at this stage, all the FS methods analyzed achieved statistically significant improvements in their performance when compared to the Clinical FS method (</w:t>
      </w:r>
      <w:r>
        <w:rPr>
          <w:i/>
        </w:rPr>
        <w:t>p</w:t>
      </w:r>
      <w:r>
        <w:t>&lt;0.001). At the external validation stage, the Clinical FS method achieved an average AUC=0.62 (0.10), while the other FS methods ranged from an average AUC=0.64 (0.13) achieved by the polling-ranking FS method to an average AUC=0.70 (0.12) achieved by the polling-subsetting FS method. In this case, only three FS methods (𝜒</w:t>
      </w:r>
      <w:r>
        <w:rPr>
          <w:vertAlign w:val="superscript"/>
        </w:rPr>
        <w:t>2</w:t>
      </w:r>
      <w:r>
        <w:t>, Boruta, and polling-subsetting) achieved a statistically significant improvement in their performance when compared to the gold standard. In general, the average performance achieved for all the FS methods at the external validation stage was considerably lower than the ones achieved during the cross-validation, which is in line with current evidence</w:t>
      </w:r>
      <w:r w:rsidR="0077189E">
        <w:rPr>
          <w:rStyle w:val="Refdenotaalpie"/>
        </w:rPr>
        <w:footnoteReference w:id="3"/>
      </w:r>
      <w:r>
        <w:t xml:space="preserve">. It should be noted the high internal variability in the performances achieved by the FS methods, in some cases like mRMR in the external validation cohort ranging from AUC=0.37 to AUC=1.0. This could be motivated because of the involvement of 30 different use cases (the combination 5 ML-based classifiers and 6 clinical endpoints) in this assessment, but it can also provide an idea of the stability of the FS method when compared to the others. </w:t>
      </w:r>
    </w:p>
    <w:p w:rsidR="004F4588" w:rsidRDefault="004F4588" w:rsidP="004F4588">
      <w:pPr>
        <w:pStyle w:val="Ttulo2"/>
      </w:pPr>
    </w:p>
    <w:p w:rsidR="004F4588" w:rsidRDefault="004D4D20" w:rsidP="004F4588">
      <w:pPr>
        <w:pStyle w:val="Ttulo2"/>
      </w:pPr>
      <w:r>
        <w:t>C</w:t>
      </w:r>
      <w:r w:rsidR="004F4588">
        <w:t>.2. AUC per ML-based classifier</w:t>
      </w:r>
    </w:p>
    <w:p w:rsidR="004F4588" w:rsidRDefault="004F4588" w:rsidP="004F4588">
      <w:r>
        <w:t>In this section, the AUC achieved by each one of the ML-based classifiers analyzed disregarding the FS method and the target endpoint is provided to benchmark their performance.</w:t>
      </w:r>
    </w:p>
    <w:p w:rsidR="004F4588" w:rsidRDefault="004F4588" w:rsidP="004F4588"/>
    <w:p w:rsidR="004F4588" w:rsidRDefault="004F4588" w:rsidP="004F4588">
      <w:pPr>
        <w:rPr>
          <w:sz w:val="18"/>
          <w:szCs w:val="18"/>
        </w:rPr>
      </w:pPr>
      <w:r w:rsidRPr="0077189E">
        <w:rPr>
          <w:b/>
          <w:sz w:val="18"/>
          <w:szCs w:val="18"/>
        </w:rPr>
        <w:t xml:space="preserve">Table </w:t>
      </w:r>
      <w:r w:rsidR="004D4D20">
        <w:rPr>
          <w:b/>
          <w:sz w:val="18"/>
          <w:szCs w:val="18"/>
        </w:rPr>
        <w:t>C</w:t>
      </w:r>
      <w:r w:rsidR="0077189E" w:rsidRPr="0077189E">
        <w:rPr>
          <w:b/>
          <w:sz w:val="18"/>
          <w:szCs w:val="18"/>
        </w:rPr>
        <w:t>.2</w:t>
      </w:r>
      <w:r>
        <w:rPr>
          <w:sz w:val="18"/>
          <w:szCs w:val="18"/>
        </w:rPr>
        <w:t>. AUC average and standard deviation during cross-validation and external validation for each one of the ML-based classifiers analyzed disregarding the clinical endpoint and the FS method.</w:t>
      </w:r>
    </w:p>
    <w:tbl>
      <w:tblPr>
        <w:tblStyle w:val="a2"/>
        <w:tblW w:w="0" w:type="auto"/>
        <w:tblInd w:w="0" w:type="dxa"/>
        <w:tblLook w:val="0600" w:firstRow="0" w:lastRow="0" w:firstColumn="0" w:lastColumn="0" w:noHBand="1" w:noVBand="1"/>
      </w:tblPr>
      <w:tblGrid>
        <w:gridCol w:w="1135"/>
        <w:gridCol w:w="1906"/>
        <w:gridCol w:w="2121"/>
      </w:tblGrid>
      <w:tr w:rsidR="004F4588" w:rsidTr="00D80378">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ML Method</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Cross-validation AUC</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External validation AUC</w:t>
            </w:r>
          </w:p>
        </w:tc>
      </w:tr>
      <w:tr w:rsidR="004F4588" w:rsidTr="00D80378">
        <w:tc>
          <w:tcPr>
            <w:tcW w:w="0" w:type="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kNN</w:t>
            </w:r>
          </w:p>
        </w:tc>
        <w:tc>
          <w:tcPr>
            <w:tcW w:w="0" w:type="auto"/>
            <w:tcBorders>
              <w:top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57 (0.03)</w:t>
            </w:r>
          </w:p>
        </w:tc>
        <w:tc>
          <w:tcPr>
            <w:tcW w:w="0" w:type="auto"/>
            <w:tcBorders>
              <w:top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58 (0.13)</w:t>
            </w:r>
          </w:p>
        </w:tc>
      </w:tr>
      <w:tr w:rsidR="004F4588" w:rsidTr="00D80378">
        <w:tc>
          <w:tcPr>
            <w:tcW w:w="0" w:type="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GLM</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7 (0.08)</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2 (0.10)</w:t>
            </w:r>
          </w:p>
        </w:tc>
      </w:tr>
      <w:tr w:rsidR="004F4588" w:rsidTr="00D80378">
        <w:tc>
          <w:tcPr>
            <w:tcW w:w="0" w:type="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NB</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4 (0.09)</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7 (0.14)</w:t>
            </w:r>
          </w:p>
        </w:tc>
      </w:tr>
      <w:tr w:rsidR="004F4588" w:rsidTr="00D80378">
        <w:tc>
          <w:tcPr>
            <w:tcW w:w="0" w:type="auto"/>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SVM</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1 (0.07)</w:t>
            </w:r>
          </w:p>
        </w:tc>
        <w:tc>
          <w:tcPr>
            <w:tcW w:w="0" w:type="auto"/>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8 (0.10)</w:t>
            </w:r>
          </w:p>
        </w:tc>
      </w:tr>
      <w:tr w:rsidR="004F4588" w:rsidTr="00D80378">
        <w:tc>
          <w:tcPr>
            <w:tcW w:w="0" w:type="auto"/>
            <w:tcBorders>
              <w:bottom w:val="single" w:sz="8" w:space="0" w:color="000000"/>
            </w:tcBorders>
            <w:tcMar>
              <w:top w:w="100" w:type="dxa"/>
              <w:left w:w="100" w:type="dxa"/>
              <w:bottom w:w="100" w:type="dxa"/>
              <w:right w:w="100" w:type="dxa"/>
            </w:tcMar>
          </w:tcPr>
          <w:p w:rsidR="004F4588" w:rsidRDefault="004F4588" w:rsidP="00D80378">
            <w:pPr>
              <w:widowControl w:val="0"/>
              <w:spacing w:line="240" w:lineRule="auto"/>
              <w:jc w:val="center"/>
              <w:rPr>
                <w:b/>
                <w:sz w:val="18"/>
                <w:szCs w:val="18"/>
              </w:rPr>
            </w:pPr>
            <w:r>
              <w:rPr>
                <w:b/>
                <w:sz w:val="18"/>
                <w:szCs w:val="18"/>
              </w:rPr>
              <w:t>ANN</w:t>
            </w:r>
          </w:p>
        </w:tc>
        <w:tc>
          <w:tcPr>
            <w:tcW w:w="0" w:type="auto"/>
            <w:tcBorders>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76 (0.08)</w:t>
            </w:r>
          </w:p>
        </w:tc>
        <w:tc>
          <w:tcPr>
            <w:tcW w:w="0" w:type="auto"/>
            <w:tcBorders>
              <w:bottom w:val="single" w:sz="8" w:space="0" w:color="000000"/>
            </w:tcBorders>
            <w:shd w:val="clear" w:color="auto" w:fill="auto"/>
            <w:tcMar>
              <w:top w:w="100" w:type="dxa"/>
              <w:left w:w="100" w:type="dxa"/>
              <w:bottom w:w="100" w:type="dxa"/>
              <w:right w:w="100" w:type="dxa"/>
            </w:tcMar>
          </w:tcPr>
          <w:p w:rsidR="004F4588" w:rsidRDefault="004F4588" w:rsidP="00D80378">
            <w:pPr>
              <w:widowControl w:val="0"/>
              <w:spacing w:line="240" w:lineRule="auto"/>
              <w:jc w:val="center"/>
              <w:rPr>
                <w:sz w:val="18"/>
                <w:szCs w:val="18"/>
              </w:rPr>
            </w:pPr>
            <w:r>
              <w:rPr>
                <w:sz w:val="18"/>
                <w:szCs w:val="18"/>
              </w:rPr>
              <w:t>0.68 (0.10)</w:t>
            </w:r>
          </w:p>
        </w:tc>
      </w:tr>
    </w:tbl>
    <w:p w:rsidR="004F4588" w:rsidRDefault="004F4588" w:rsidP="004F4588">
      <w:pPr>
        <w:rPr>
          <w:sz w:val="18"/>
          <w:szCs w:val="18"/>
        </w:rPr>
      </w:pPr>
    </w:p>
    <w:p w:rsidR="004F4588" w:rsidRDefault="004F4588" w:rsidP="004F4588">
      <w:pPr>
        <w:rPr>
          <w:b/>
          <w:highlight w:val="cyan"/>
        </w:rPr>
      </w:pPr>
    </w:p>
    <w:p w:rsidR="004F4588" w:rsidRDefault="004F4588" w:rsidP="004F4588">
      <w:pPr>
        <w:rPr>
          <w:b/>
          <w:highlight w:val="cyan"/>
        </w:rPr>
      </w:pPr>
      <w:r>
        <w:rPr>
          <w:b/>
          <w:noProof/>
        </w:rPr>
        <w:drawing>
          <wp:inline distT="114300" distB="114300" distL="114300" distR="114300" wp14:anchorId="417DEAD0" wp14:editId="16A605FB">
            <wp:extent cx="5731200" cy="32893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731200" cy="3289300"/>
                    </a:xfrm>
                    <a:prstGeom prst="rect">
                      <a:avLst/>
                    </a:prstGeom>
                    <a:ln/>
                  </pic:spPr>
                </pic:pic>
              </a:graphicData>
            </a:graphic>
          </wp:inline>
        </w:drawing>
      </w:r>
    </w:p>
    <w:p w:rsidR="004F4588" w:rsidRDefault="004F4588" w:rsidP="004F4588">
      <w:pPr>
        <w:rPr>
          <w:b/>
          <w:sz w:val="18"/>
          <w:szCs w:val="18"/>
        </w:rPr>
      </w:pPr>
      <w:r w:rsidRPr="0077189E">
        <w:rPr>
          <w:b/>
          <w:sz w:val="18"/>
          <w:szCs w:val="18"/>
        </w:rPr>
        <w:t xml:space="preserve">Figure </w:t>
      </w:r>
      <w:r w:rsidR="004D4D20">
        <w:rPr>
          <w:b/>
          <w:sz w:val="18"/>
          <w:szCs w:val="18"/>
        </w:rPr>
        <w:t>C</w:t>
      </w:r>
      <w:r w:rsidR="0077189E" w:rsidRPr="0077189E">
        <w:rPr>
          <w:b/>
          <w:sz w:val="18"/>
          <w:szCs w:val="18"/>
        </w:rPr>
        <w:t>.2</w:t>
      </w:r>
      <w:r>
        <w:rPr>
          <w:b/>
          <w:sz w:val="18"/>
          <w:szCs w:val="18"/>
        </w:rPr>
        <w:t xml:space="preserve">. </w:t>
      </w:r>
      <w:r>
        <w:rPr>
          <w:sz w:val="18"/>
          <w:szCs w:val="18"/>
        </w:rPr>
        <w:t xml:space="preserve">Boxplot representing the AUC distribution for each one of the classifiers included in the analysis, disregarding the clinical endpoint addressed and the FS method implemented. </w:t>
      </w:r>
    </w:p>
    <w:p w:rsidR="004F4588" w:rsidRDefault="004F4588" w:rsidP="004F4588">
      <w:pPr>
        <w:rPr>
          <w:b/>
        </w:rPr>
      </w:pPr>
    </w:p>
    <w:p w:rsidR="0077189E" w:rsidRDefault="0077189E" w:rsidP="0077189E">
      <w:r>
        <w:t xml:space="preserve">As reported </w:t>
      </w:r>
      <w:r w:rsidRPr="0077189E">
        <w:t xml:space="preserve">in Table </w:t>
      </w:r>
      <w:r w:rsidR="004D4D20">
        <w:t>C</w:t>
      </w:r>
      <w:r w:rsidRPr="0077189E">
        <w:t>.2</w:t>
      </w:r>
      <w:r>
        <w:t>, the performance in terms of average AUC and standard deviation of the ML-based classifiers disregarding clinical endpoints and FS method implemented has been analyzed. At the cross-validation stage, the performance ranged from an average AUC=0.57 (0.03) achieved by the kNN classifier to an average AUC=0.77 (0.08) achieved by the GLM classifier. It should be noted that the other three classifiers (NB, SVM, and ANN) scored an average performance over 0.70. At the external validation stage, the performance ranged from an average AUC=0.58 (0.13) achieved by the kNN classifier to an average AUC=0.72 (0.10) achieved by the GLM classifier. NB, SVM, and ANN classifiers scored a similar average performance (0.67, 0.68, and 0.68, respectively).</w:t>
      </w:r>
    </w:p>
    <w:p w:rsidR="0077189E" w:rsidRDefault="0077189E" w:rsidP="0077189E"/>
    <w:p w:rsidR="0077189E" w:rsidRDefault="0077189E" w:rsidP="0077189E">
      <w:r>
        <w:t xml:space="preserve">These outcomes consistently report about the poor performance of the kNN classifier to predict RT-induced toxicities in general when using a RWHD, which might be related to a high level of noise in the training </w:t>
      </w:r>
      <w:r>
        <w:lastRenderedPageBreak/>
        <w:t>dataset</w:t>
      </w:r>
      <w:r w:rsidR="0017180C">
        <w:rPr>
          <w:rStyle w:val="Refdenotaalpie"/>
        </w:rPr>
        <w:footnoteReference w:id="4"/>
      </w:r>
      <w:r>
        <w:t xml:space="preserve"> </w:t>
      </w:r>
      <w:hyperlink r:id="rId11"/>
      <w:r>
        <w:t>given its real-world nature. GLM classifier achieved the highest average AUC at both stages (cross-validation and external validation), but closely followed by the NB, SVM, and ANN classifiers at external validation stage, which might imply that the four classifiers seem to adapt better than the kNN to a real-world environment. Stability of the ML-based classifiers benchmarked can be assessed by the internal variability in the performances achieved with the external validation cohort. In this sense, NB showed a very high variability (from AUC=0.29 to AUC=1.00) which may discourage its use in a real-world setting.</w:t>
      </w:r>
    </w:p>
    <w:p w:rsidR="004F4588" w:rsidRDefault="004F4588">
      <w:pPr>
        <w:rPr>
          <w:b/>
          <w:bCs/>
        </w:rPr>
      </w:pPr>
      <w:r>
        <w:rPr>
          <w:b/>
          <w:bCs/>
        </w:rPr>
        <w:br w:type="page"/>
      </w:r>
    </w:p>
    <w:p w:rsidR="00FA429D" w:rsidRDefault="009A6772" w:rsidP="009A6772">
      <w:pPr>
        <w:rPr>
          <w:b/>
          <w:bCs/>
        </w:rPr>
      </w:pPr>
      <w:r>
        <w:rPr>
          <w:b/>
          <w:bCs/>
        </w:rPr>
        <w:lastRenderedPageBreak/>
        <w:t xml:space="preserve">Appendix </w:t>
      </w:r>
      <w:r w:rsidR="000804EA">
        <w:rPr>
          <w:b/>
          <w:bCs/>
        </w:rPr>
        <w:t>D.</w:t>
      </w:r>
      <w:r>
        <w:rPr>
          <w:b/>
          <w:bCs/>
        </w:rPr>
        <w:t xml:space="preserve"> AUC achieved by the 300 predictive models in internal and external validation stages</w:t>
      </w:r>
      <w:r w:rsidR="007A69B6">
        <w:rPr>
          <w:b/>
          <w:bCs/>
        </w:rPr>
        <w:t>. The number of features used by each combination is shown in brackets</w:t>
      </w:r>
      <w:r w:rsidR="00022A2A">
        <w:rPr>
          <w:b/>
          <w:bCs/>
        </w:rPr>
        <w:t>.</w:t>
      </w:r>
    </w:p>
    <w:p w:rsidR="009A6772" w:rsidRDefault="009A6772" w:rsidP="009A6772"/>
    <w:p w:rsidR="009A6772" w:rsidRDefault="009A6772" w:rsidP="009A6772">
      <w:r>
        <w:t xml:space="preserve">Table </w:t>
      </w:r>
      <w:r w:rsidR="000804EA">
        <w:t>D.</w:t>
      </w:r>
      <w:r w:rsidR="0077189E">
        <w:t>1</w:t>
      </w:r>
      <w:r>
        <w:t>: AUC</w:t>
      </w:r>
      <w:r w:rsidR="00022A2A">
        <w:t xml:space="preserve"> and number of features used</w:t>
      </w:r>
      <w:r>
        <w:t xml:space="preserve"> for each one of the tested combinations of FS method and ML-based classifier during the 10-fold cross-validation for acute esophagitis prediction. </w:t>
      </w:r>
    </w:p>
    <w:tbl>
      <w:tblPr>
        <w:tblW w:w="0" w:type="auto"/>
        <w:tblLook w:val="0600" w:firstRow="0" w:lastRow="0" w:firstColumn="0" w:lastColumn="0" w:noHBand="1" w:noVBand="1"/>
      </w:tblPr>
      <w:tblGrid>
        <w:gridCol w:w="1722"/>
        <w:gridCol w:w="997"/>
        <w:gridCol w:w="997"/>
        <w:gridCol w:w="887"/>
        <w:gridCol w:w="997"/>
        <w:gridCol w:w="99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CA6BC2">
              <w:t xml:space="preserve"> (6)</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CA6BC2">
              <w:t xml:space="preserve"> (6)</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CA6BC2">
              <w:t xml:space="preserve"> (6)</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CA6BC2">
              <w:t xml:space="preserve"> (6)</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CA6BC2">
              <w:t xml:space="preserve"> (6)</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CA6BC2">
              <w:t xml:space="preserve"> (4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2</w:t>
            </w:r>
            <w:r w:rsidR="00CA6BC2">
              <w:t xml:space="preserve"> (4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CA6BC2">
              <w:t xml:space="preserve"> (4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CA6BC2">
              <w:t xml:space="preserve"> (4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CA6BC2">
              <w:t xml:space="preserve"> (4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CA6BC2">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4</w:t>
            </w:r>
            <w:r w:rsidR="00CA6BC2">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CA6BC2">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CA6BC2">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CA6BC2">
              <w:t xml:space="preserve"> (3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A328DC">
              <w:t xml:space="preserve"> (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A328DC">
              <w:t xml:space="preserve"> (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A328DC">
              <w:t xml:space="preserve"> (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A328DC">
              <w:t xml:space="preserve"> (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A328DC">
              <w:t xml:space="preserve"> (22)</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A328DC">
              <w:t xml:space="preserve"> (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85</w:t>
            </w:r>
            <w:r w:rsidR="00A328DC">
              <w:rPr>
                <w:b/>
                <w:u w:val="single"/>
              </w:rPr>
              <w:t xml:space="preserve"> (6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A328DC">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A328DC">
              <w:t xml:space="preserve"> (7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A328DC">
              <w:t xml:space="preserve"> (65)</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A328DC">
              <w:t xml:space="preserve"> (6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A328DC">
              <w:t xml:space="preserve"> (15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5</w:t>
            </w:r>
            <w:r w:rsidR="00A328DC">
              <w:t xml:space="preserve"> (8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A328DC">
              <w:t xml:space="preserve"> (10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2</w:t>
            </w:r>
            <w:r w:rsidR="00A328DC">
              <w:t xml:space="preserve"> (44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A328DC">
              <w:t xml:space="preserve"> (11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A328DC">
              <w:t xml:space="preserve"> (8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A328DC">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A328DC">
              <w:t xml:space="preserve"> (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A328DC">
              <w:t xml:space="preserve"> (1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A328DC">
              <w:t xml:space="preserve"> (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A328DC">
              <w:t xml:space="preserve"> (3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A328DC">
              <w:t xml:space="preserve"> (2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2</w:t>
            </w:r>
            <w:r w:rsidR="00A328DC">
              <w:t xml:space="preserve"> (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A328DC">
              <w:t xml:space="preserve"> (2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A328DC">
              <w:t xml:space="preserve"> (2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A328DC">
              <w:t xml:space="preserve"> (6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A328DC">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A328DC">
              <w:t xml:space="preserve"> (7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A328DC">
              <w:t xml:space="preserve"> (82)</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33)</w:t>
            </w:r>
          </w:p>
        </w:tc>
      </w:tr>
    </w:tbl>
    <w:p w:rsidR="009A6772" w:rsidRDefault="009A6772" w:rsidP="009A6772"/>
    <w:p w:rsidR="009A6772" w:rsidRDefault="009A6772" w:rsidP="009A6772"/>
    <w:p w:rsidR="009A6772" w:rsidRDefault="009A6772" w:rsidP="009A6772">
      <w:r>
        <w:t xml:space="preserve">Table </w:t>
      </w:r>
      <w:r w:rsidR="000804EA">
        <w:t>D.</w:t>
      </w:r>
      <w:r w:rsidR="0077189E">
        <w:t>2</w:t>
      </w:r>
      <w:r>
        <w:t xml:space="preserve">: </w:t>
      </w:r>
      <w:r w:rsidR="00022A2A">
        <w:t xml:space="preserve">AUC and number of features used </w:t>
      </w:r>
      <w:r>
        <w:t xml:space="preserve">for each one of the tested combinations of FS method and ML-based classifier during external validation for acute esophagitis prediction. </w:t>
      </w:r>
    </w:p>
    <w:tbl>
      <w:tblPr>
        <w:tblW w:w="0" w:type="auto"/>
        <w:tblLook w:val="0600" w:firstRow="0" w:lastRow="0" w:firstColumn="0" w:lastColumn="0" w:noHBand="1" w:noVBand="1"/>
      </w:tblPr>
      <w:tblGrid>
        <w:gridCol w:w="1722"/>
        <w:gridCol w:w="1115"/>
        <w:gridCol w:w="1115"/>
        <w:gridCol w:w="1005"/>
        <w:gridCol w:w="1115"/>
        <w:gridCol w:w="1115"/>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78</w:t>
            </w:r>
            <w:r w:rsidR="00CA6BC2">
              <w:t xml:space="preserve"> (6)</w:t>
            </w:r>
          </w:p>
        </w:tc>
        <w:tc>
          <w:tcPr>
            <w:tcW w:w="0" w:type="auto"/>
            <w:tcBorders>
              <w:top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66</w:t>
            </w:r>
            <w:r w:rsidR="00CA6BC2">
              <w:t xml:space="preserve"> (6)</w:t>
            </w:r>
          </w:p>
        </w:tc>
        <w:tc>
          <w:tcPr>
            <w:tcW w:w="0" w:type="auto"/>
            <w:tcBorders>
              <w:top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76</w:t>
            </w:r>
            <w:r w:rsidR="00CA6BC2">
              <w:t xml:space="preserve"> (6)</w:t>
            </w:r>
          </w:p>
        </w:tc>
        <w:tc>
          <w:tcPr>
            <w:tcW w:w="0" w:type="auto"/>
            <w:tcBorders>
              <w:top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67</w:t>
            </w:r>
            <w:r w:rsidR="00CA6BC2">
              <w:t xml:space="preserve"> (6)</w:t>
            </w:r>
          </w:p>
        </w:tc>
        <w:tc>
          <w:tcPr>
            <w:tcW w:w="0" w:type="auto"/>
            <w:tcBorders>
              <w:top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70</w:t>
            </w:r>
            <w:r w:rsidR="00CA6BC2">
              <w:t xml:space="preserve"> (6)</w:t>
            </w:r>
          </w:p>
        </w:tc>
      </w:tr>
      <w:tr w:rsidR="009A6772" w:rsidTr="009A6772">
        <w:tc>
          <w:tcPr>
            <w:tcW w:w="0" w:type="auto"/>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65</w:t>
            </w:r>
            <w:r w:rsidR="00CA6BC2">
              <w:t xml:space="preserve"> (43)</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0</w:t>
            </w:r>
            <w:r w:rsidR="00CA6BC2">
              <w:t xml:space="preserve"> (43)</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9</w:t>
            </w:r>
            <w:r w:rsidR="00CA6BC2">
              <w:t xml:space="preserve"> (43)</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rPr>
                <w:b/>
                <w:u w:val="single"/>
              </w:rPr>
            </w:pPr>
            <w:r>
              <w:rPr>
                <w:b/>
                <w:u w:val="single"/>
              </w:rPr>
              <w:t>0.87</w:t>
            </w:r>
            <w:r w:rsidR="00CA6BC2" w:rsidRPr="00CA6BC2">
              <w:rPr>
                <w:b/>
                <w:u w:val="single"/>
              </w:rPr>
              <w:t xml:space="preserve"> (43)</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3</w:t>
            </w:r>
            <w:r w:rsidR="00CA6BC2">
              <w:t xml:space="preserve"> (43)</w:t>
            </w:r>
          </w:p>
        </w:tc>
      </w:tr>
      <w:tr w:rsidR="009A6772" w:rsidTr="009A6772">
        <w:tc>
          <w:tcPr>
            <w:tcW w:w="0" w:type="auto"/>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62</w:t>
            </w:r>
            <w:r w:rsidR="00CA6BC2">
              <w:t xml:space="preserve"> (30)</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9</w:t>
            </w:r>
            <w:r w:rsidR="00CA6BC2">
              <w:t xml:space="preserve"> (30)</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6</w:t>
            </w:r>
            <w:r w:rsidR="00CA6BC2">
              <w:t xml:space="preserve"> (30)</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2</w:t>
            </w:r>
            <w:r w:rsidR="00CA6BC2">
              <w:t xml:space="preserve"> (30)</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3</w:t>
            </w:r>
            <w:r w:rsidR="00CA6BC2">
              <w:t xml:space="preserve"> (30)</w:t>
            </w:r>
          </w:p>
        </w:tc>
      </w:tr>
      <w:tr w:rsidR="009A6772" w:rsidTr="009A6772">
        <w:tc>
          <w:tcPr>
            <w:tcW w:w="0" w:type="auto"/>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61</w:t>
            </w:r>
            <w:r w:rsidR="00A328DC">
              <w:t xml:space="preserve"> (22)</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9</w:t>
            </w:r>
            <w:r w:rsidR="00A328DC">
              <w:t xml:space="preserve"> (22)</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9</w:t>
            </w:r>
            <w:r w:rsidR="00A328DC">
              <w:t xml:space="preserve"> (22)</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3</w:t>
            </w:r>
            <w:r w:rsidR="00A328DC">
              <w:t xml:space="preserve"> (22)</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3</w:t>
            </w:r>
            <w:r w:rsidR="00A328DC">
              <w:t xml:space="preserve"> (22)</w:t>
            </w:r>
          </w:p>
        </w:tc>
      </w:tr>
      <w:tr w:rsidR="009A6772" w:rsidTr="009A6772">
        <w:tc>
          <w:tcPr>
            <w:tcW w:w="0" w:type="auto"/>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47</w:t>
            </w:r>
            <w:r w:rsidR="00A328DC">
              <w:t xml:space="preserve"> (22)</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1</w:t>
            </w:r>
            <w:r w:rsidR="00A328DC">
              <w:t xml:space="preserve"> (69)</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2</w:t>
            </w:r>
            <w:r w:rsidR="00A328DC">
              <w:t xml:space="preserve"> (9)</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67</w:t>
            </w:r>
            <w:r w:rsidR="00A328DC">
              <w:t xml:space="preserve"> (78)</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4</w:t>
            </w:r>
            <w:r w:rsidR="00A328DC">
              <w:t xml:space="preserve"> (65)</w:t>
            </w:r>
          </w:p>
        </w:tc>
      </w:tr>
      <w:tr w:rsidR="009A6772" w:rsidTr="009A6772">
        <w:tc>
          <w:tcPr>
            <w:tcW w:w="0" w:type="auto"/>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44</w:t>
            </w:r>
            <w:r w:rsidR="00A328DC">
              <w:t xml:space="preserve"> (63)</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1</w:t>
            </w:r>
            <w:r w:rsidR="00A328DC">
              <w:t xml:space="preserve"> (153)</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69</w:t>
            </w:r>
            <w:r w:rsidR="00A328DC">
              <w:t xml:space="preserve"> (81)</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68</w:t>
            </w:r>
            <w:r w:rsidR="00A328DC">
              <w:t xml:space="preserve"> (100)</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60</w:t>
            </w:r>
            <w:r w:rsidR="00A328DC">
              <w:t xml:space="preserve"> (449)</w:t>
            </w:r>
          </w:p>
        </w:tc>
      </w:tr>
      <w:tr w:rsidR="009A6772" w:rsidTr="009A6772">
        <w:tc>
          <w:tcPr>
            <w:tcW w:w="0" w:type="auto"/>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42</w:t>
            </w:r>
            <w:r w:rsidR="00A328DC">
              <w:t xml:space="preserve"> (116)</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3</w:t>
            </w:r>
            <w:r w:rsidR="00A328DC">
              <w:t xml:space="preserve"> (81)</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1</w:t>
            </w:r>
            <w:r w:rsidR="00A328DC">
              <w:t xml:space="preserve"> (11)</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8</w:t>
            </w:r>
            <w:r w:rsidR="00A328DC">
              <w:t xml:space="preserve"> (22)</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1</w:t>
            </w:r>
            <w:r w:rsidR="00A328DC">
              <w:t xml:space="preserve"> (18)</w:t>
            </w:r>
          </w:p>
        </w:tc>
      </w:tr>
      <w:tr w:rsidR="009A6772" w:rsidTr="009A6772">
        <w:tc>
          <w:tcPr>
            <w:tcW w:w="0" w:type="auto"/>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61</w:t>
            </w:r>
            <w:r w:rsidR="00A328DC">
              <w:t xml:space="preserve"> (4)</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7</w:t>
            </w:r>
            <w:r w:rsidR="00A328DC">
              <w:t xml:space="preserve"> (33)</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0</w:t>
            </w:r>
            <w:r w:rsidR="00A328DC">
              <w:t xml:space="preserve"> (29)</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68</w:t>
            </w:r>
            <w:r w:rsidR="00A328DC">
              <w:t xml:space="preserve"> (22)</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5</w:t>
            </w:r>
            <w:r w:rsidR="00A328DC">
              <w:t xml:space="preserve"> (28)</w:t>
            </w:r>
          </w:p>
        </w:tc>
      </w:tr>
      <w:tr w:rsidR="009A6772" w:rsidTr="009A6772">
        <w:tc>
          <w:tcPr>
            <w:tcW w:w="0" w:type="auto"/>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53</w:t>
            </w:r>
            <w:r w:rsidR="00A328DC">
              <w:t xml:space="preserve"> (20)</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5</w:t>
            </w:r>
            <w:r w:rsidR="00A328DC">
              <w:t xml:space="preserve"> (68)</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82</w:t>
            </w:r>
            <w:r w:rsidR="00A328DC">
              <w:t xml:space="preserve"> (14)</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7</w:t>
            </w:r>
            <w:r w:rsidR="00A328DC">
              <w:t xml:space="preserve"> (78)</w:t>
            </w:r>
          </w:p>
        </w:tc>
        <w:tc>
          <w:tcPr>
            <w:tcW w:w="0" w:type="auto"/>
            <w:tcMar>
              <w:top w:w="99" w:type="dxa"/>
              <w:left w:w="99" w:type="dxa"/>
              <w:bottom w:w="99" w:type="dxa"/>
              <w:right w:w="99" w:type="dxa"/>
            </w:tcMar>
            <w:vAlign w:val="bottom"/>
          </w:tcPr>
          <w:p w:rsidR="009A6772" w:rsidRDefault="009A6772" w:rsidP="009A6772">
            <w:pPr>
              <w:widowControl w:val="0"/>
              <w:spacing w:line="240" w:lineRule="auto"/>
              <w:jc w:val="center"/>
            </w:pPr>
            <w:r>
              <w:t>0.77</w:t>
            </w:r>
            <w:r w:rsidR="00A328DC">
              <w:t xml:space="preserve"> (82)</w:t>
            </w:r>
          </w:p>
        </w:tc>
      </w:tr>
      <w:tr w:rsidR="009A6772" w:rsidTr="009A6772">
        <w:tc>
          <w:tcPr>
            <w:tcW w:w="0" w:type="auto"/>
            <w:tcBorders>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bottom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47</w:t>
            </w:r>
            <w:r w:rsidR="006E5172">
              <w:t xml:space="preserve"> (33)</w:t>
            </w:r>
          </w:p>
        </w:tc>
        <w:tc>
          <w:tcPr>
            <w:tcW w:w="0" w:type="auto"/>
            <w:tcBorders>
              <w:bottom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75</w:t>
            </w:r>
            <w:r w:rsidR="006E5172">
              <w:t xml:space="preserve"> (33)</w:t>
            </w:r>
          </w:p>
        </w:tc>
        <w:tc>
          <w:tcPr>
            <w:tcW w:w="0" w:type="auto"/>
            <w:tcBorders>
              <w:bottom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67</w:t>
            </w:r>
            <w:r w:rsidR="006E5172">
              <w:t xml:space="preserve"> (33)</w:t>
            </w:r>
          </w:p>
        </w:tc>
        <w:tc>
          <w:tcPr>
            <w:tcW w:w="0" w:type="auto"/>
            <w:tcBorders>
              <w:bottom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63</w:t>
            </w:r>
            <w:r w:rsidR="006E5172">
              <w:t xml:space="preserve"> (33)</w:t>
            </w:r>
          </w:p>
        </w:tc>
        <w:tc>
          <w:tcPr>
            <w:tcW w:w="0" w:type="auto"/>
            <w:tcBorders>
              <w:bottom w:val="single" w:sz="8" w:space="0" w:color="000000"/>
            </w:tcBorders>
            <w:tcMar>
              <w:top w:w="99" w:type="dxa"/>
              <w:left w:w="99" w:type="dxa"/>
              <w:bottom w:w="99" w:type="dxa"/>
              <w:right w:w="99" w:type="dxa"/>
            </w:tcMar>
            <w:vAlign w:val="bottom"/>
          </w:tcPr>
          <w:p w:rsidR="009A6772" w:rsidRDefault="009A6772" w:rsidP="009A6772">
            <w:pPr>
              <w:widowControl w:val="0"/>
              <w:spacing w:line="240" w:lineRule="auto"/>
              <w:jc w:val="center"/>
            </w:pPr>
            <w:r>
              <w:t>0.82</w:t>
            </w:r>
            <w:r w:rsidR="006E5172">
              <w:t xml:space="preserve"> (33)</w:t>
            </w:r>
          </w:p>
        </w:tc>
      </w:tr>
    </w:tbl>
    <w:p w:rsidR="009A6772" w:rsidRDefault="009A6772" w:rsidP="009A6772">
      <w:r>
        <w:br w:type="page"/>
      </w:r>
    </w:p>
    <w:p w:rsidR="009A6772" w:rsidRDefault="009A6772" w:rsidP="009A6772">
      <w:r>
        <w:lastRenderedPageBreak/>
        <w:t xml:space="preserve">Table </w:t>
      </w:r>
      <w:r w:rsidR="000804EA">
        <w:t>D.</w:t>
      </w:r>
      <w:r w:rsidR="0077189E">
        <w:t>3</w:t>
      </w:r>
      <w:r>
        <w:t xml:space="preserve">: </w:t>
      </w:r>
      <w:r w:rsidR="00022A2A">
        <w:t xml:space="preserve">AUC and number of features used </w:t>
      </w:r>
      <w:r>
        <w:t>for each one of the tested combinations of FS method and ML-based classifier during the 10-fold cross-validation for acute cough prediction.</w:t>
      </w:r>
    </w:p>
    <w:tbl>
      <w:tblPr>
        <w:tblW w:w="0" w:type="auto"/>
        <w:tblLook w:val="0600" w:firstRow="0" w:lastRow="0" w:firstColumn="0" w:lastColumn="0" w:noHBand="1" w:noVBand="1"/>
      </w:tblPr>
      <w:tblGrid>
        <w:gridCol w:w="1722"/>
        <w:gridCol w:w="887"/>
        <w:gridCol w:w="887"/>
        <w:gridCol w:w="997"/>
        <w:gridCol w:w="997"/>
        <w:gridCol w:w="88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FA57A7">
              <w:t xml:space="preserve"> (10)</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7</w:t>
            </w:r>
            <w:r w:rsidR="00FA57A7">
              <w:t xml:space="preserve"> (10)</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4</w:t>
            </w:r>
            <w:r w:rsidR="00FA57A7">
              <w:t xml:space="preserve"> (10)</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FA57A7">
              <w:t xml:space="preserve"> (10)</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8</w:t>
            </w:r>
            <w:r w:rsidR="00FA57A7">
              <w:t xml:space="preserve"> (1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8</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4</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FA57A7">
              <w:t xml:space="preserve"> (3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FA57A7">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8</w:t>
            </w:r>
            <w:r w:rsidR="00FA57A7">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5</w:t>
            </w:r>
            <w:r w:rsidR="00FA57A7">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FA57A7">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Pr="00FA57A7" w:rsidRDefault="009A6772" w:rsidP="009A6772">
            <w:pPr>
              <w:widowControl w:val="0"/>
              <w:spacing w:line="240" w:lineRule="auto"/>
              <w:jc w:val="center"/>
              <w:rPr>
                <w:bCs/>
              </w:rPr>
            </w:pPr>
            <w:r w:rsidRPr="00FA57A7">
              <w:rPr>
                <w:bCs/>
              </w:rPr>
              <w:t>0.90</w:t>
            </w:r>
            <w:r w:rsidR="00FA57A7" w:rsidRPr="00FA57A7">
              <w:rPr>
                <w:bCs/>
              </w:rPr>
              <w:t xml:space="preserve"> (15)</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7</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4</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90</w:t>
            </w:r>
            <w:r w:rsidR="00FA57A7" w:rsidRPr="00FA57A7">
              <w:rPr>
                <w:b/>
                <w:u w:val="single"/>
              </w:rPr>
              <w:t xml:space="preserve"> (1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2</w:t>
            </w:r>
            <w:r w:rsidR="00FA57A7">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8</w:t>
            </w:r>
            <w:r w:rsidR="00FA57A7">
              <w:t xml:space="preserve"> (2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FA57A7">
              <w:t xml:space="preserve"> (6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FA57A7">
              <w:t xml:space="preserve"> (4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8</w:t>
            </w:r>
            <w:r w:rsidR="00FA57A7">
              <w:t xml:space="preserve"> (2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FA57A7">
              <w:t xml:space="preserve"> (5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FA57A7">
              <w:t xml:space="preserve"> (3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FA57A7">
              <w:t xml:space="preserve"> (13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FA57A7">
              <w:t xml:space="preserve"> (41)</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FA57A7">
              <w:t xml:space="preserve"> (1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6</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2</w:t>
            </w:r>
            <w:r w:rsidR="00FA57A7">
              <w:t xml:space="preserve"> (22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FA57A7">
              <w:t xml:space="preserve"> (1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FA57A7">
              <w:t xml:space="preserve"> (95)</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9</w:t>
            </w:r>
            <w:r w:rsidR="00FA57A7">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FA57A7">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FA57A7">
              <w:t xml:space="preserve"> (1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90</w:t>
            </w:r>
            <w:r w:rsidR="00FA57A7">
              <w:rPr>
                <w:b/>
                <w:u w:val="single"/>
              </w:rPr>
              <w:t xml:space="preserve"> (1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FA57A7">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5</w:t>
            </w:r>
            <w:r w:rsidR="00FA57A7">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4</w:t>
            </w:r>
            <w:r w:rsidR="00FA57A7">
              <w:t xml:space="preserve"> (6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FA57A7">
              <w:t xml:space="preserve"> (6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4</w:t>
            </w:r>
            <w:r w:rsidR="00FA57A7">
              <w:t xml:space="preserve"> (22)</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6E5172">
              <w:t xml:space="preserve"> (33)</w:t>
            </w:r>
          </w:p>
        </w:tc>
      </w:tr>
    </w:tbl>
    <w:p w:rsidR="009A6772" w:rsidRDefault="009A6772" w:rsidP="009A6772"/>
    <w:p w:rsidR="009A6772" w:rsidRDefault="009A6772" w:rsidP="009A6772"/>
    <w:p w:rsidR="009A6772" w:rsidRDefault="009A6772" w:rsidP="009A6772"/>
    <w:p w:rsidR="009A6772" w:rsidRDefault="009A6772" w:rsidP="009A6772"/>
    <w:p w:rsidR="009A6772" w:rsidRDefault="009A6772" w:rsidP="009A6772">
      <w:r>
        <w:t xml:space="preserve">Table </w:t>
      </w:r>
      <w:r w:rsidR="000804EA">
        <w:t>D.</w:t>
      </w:r>
      <w:r w:rsidR="0077189E">
        <w:t>4</w:t>
      </w:r>
      <w:r>
        <w:t xml:space="preserve">: </w:t>
      </w:r>
      <w:r w:rsidR="00022A2A">
        <w:t xml:space="preserve">AUC and number of features used </w:t>
      </w:r>
      <w:r>
        <w:t xml:space="preserve">for each one of the tested combinations of FS method and ML-based classifier during external validation for acute cough prediction. </w:t>
      </w:r>
    </w:p>
    <w:tbl>
      <w:tblPr>
        <w:tblW w:w="0" w:type="auto"/>
        <w:tblLook w:val="0600" w:firstRow="0" w:lastRow="0" w:firstColumn="0" w:lastColumn="0" w:noHBand="1" w:noVBand="1"/>
      </w:tblPr>
      <w:tblGrid>
        <w:gridCol w:w="1722"/>
        <w:gridCol w:w="887"/>
        <w:gridCol w:w="887"/>
        <w:gridCol w:w="997"/>
        <w:gridCol w:w="997"/>
        <w:gridCol w:w="88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FA57A7">
              <w:t xml:space="preserve"> </w:t>
            </w:r>
            <w:r w:rsidR="00FA57A7">
              <w:t>(10)</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FA57A7">
              <w:t xml:space="preserve"> (10)</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FA57A7">
              <w:t xml:space="preserve"> (10)</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FA57A7">
              <w:t xml:space="preserve"> (10)</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FA57A7">
              <w:t xml:space="preserve"> (1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1</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FA57A7">
              <w:t xml:space="preserve"> (3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FA57A7">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FA57A7">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Pr="00FA57A7" w:rsidRDefault="009A6772" w:rsidP="009A6772">
            <w:pPr>
              <w:widowControl w:val="0"/>
              <w:spacing w:line="240" w:lineRule="auto"/>
              <w:jc w:val="center"/>
              <w:rPr>
                <w:bCs/>
              </w:rPr>
            </w:pPr>
            <w:r w:rsidRPr="00FA57A7">
              <w:rPr>
                <w:bCs/>
              </w:rPr>
              <w:t>0.82</w:t>
            </w:r>
            <w:r w:rsidR="00FA57A7" w:rsidRPr="00FA57A7">
              <w:rPr>
                <w:bCs/>
              </w:rPr>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FA57A7">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FA57A7">
              <w:t xml:space="preserve"> (15)</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82</w:t>
            </w:r>
            <w:r w:rsidR="00FA57A7" w:rsidRPr="00FA57A7">
              <w:rPr>
                <w:b/>
                <w:u w:val="single"/>
              </w:rPr>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FA57A7">
              <w:t xml:space="preserve"> (1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37</w:t>
            </w:r>
            <w:r w:rsidR="00FA57A7">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FA57A7">
              <w:t xml:space="preserve"> (2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6</w:t>
            </w:r>
            <w:r w:rsidR="00FA57A7">
              <w:t xml:space="preserve"> (6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FA57A7">
              <w:t xml:space="preserve"> (4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FA57A7">
              <w:t xml:space="preserve"> (2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FA57A7">
              <w:t xml:space="preserve"> (5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FA57A7">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FA57A7">
              <w:t xml:space="preserve"> (3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FA57A7">
              <w:t xml:space="preserve"> (13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1</w:t>
            </w:r>
            <w:r w:rsidR="00FA57A7">
              <w:t xml:space="preserve"> (41)</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FA57A7">
              <w:t xml:space="preserve"> (1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FA57A7">
              <w:t xml:space="preserve"> (22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FA57A7">
              <w:t xml:space="preserve"> (1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2</w:t>
            </w:r>
            <w:r w:rsidR="00FA57A7">
              <w:t xml:space="preserve"> (95)</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FA57A7">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FA57A7">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Pr="00FA57A7" w:rsidRDefault="009A6772" w:rsidP="009A6772">
            <w:pPr>
              <w:widowControl w:val="0"/>
              <w:spacing w:line="240" w:lineRule="auto"/>
              <w:jc w:val="center"/>
              <w:rPr>
                <w:bCs/>
              </w:rPr>
            </w:pPr>
            <w:r w:rsidRPr="00FA57A7">
              <w:rPr>
                <w:bCs/>
              </w:rPr>
              <w:t>0.82</w:t>
            </w:r>
            <w:r w:rsidR="00FA57A7" w:rsidRPr="00FA57A7">
              <w:rPr>
                <w:bCs/>
              </w:rPr>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FA57A7">
              <w:t xml:space="preserve"> (1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FA57A7">
              <w:t xml:space="preserve"> (1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2</w:t>
            </w:r>
            <w:r w:rsidR="00FA57A7">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FA57A7">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FA57A7">
              <w:t xml:space="preserve"> (6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FA57A7">
              <w:t xml:space="preserve"> (6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FA57A7">
              <w:t xml:space="preserve"> (22)</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2</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6E5172">
              <w:t xml:space="preserve"> (33)</w:t>
            </w:r>
          </w:p>
        </w:tc>
      </w:tr>
    </w:tbl>
    <w:p w:rsidR="009A6772" w:rsidRDefault="009A6772" w:rsidP="009A6772"/>
    <w:p w:rsidR="009A6772" w:rsidRDefault="009A6772" w:rsidP="009A6772">
      <w:r>
        <w:lastRenderedPageBreak/>
        <w:t xml:space="preserve">Table </w:t>
      </w:r>
      <w:r w:rsidR="000804EA">
        <w:t>D.</w:t>
      </w:r>
      <w:r w:rsidR="0077189E">
        <w:t>5</w:t>
      </w:r>
      <w:r>
        <w:t xml:space="preserve">: </w:t>
      </w:r>
      <w:r w:rsidR="00022A2A">
        <w:t xml:space="preserve">AUC and number of features used </w:t>
      </w:r>
      <w:r>
        <w:t>for each one of the tested combinations of FS method and ML-based classifier during the 10-fold cross-validation for acute dyspnea prediction.</w:t>
      </w:r>
    </w:p>
    <w:tbl>
      <w:tblPr>
        <w:tblW w:w="0" w:type="auto"/>
        <w:tblLook w:val="0600" w:firstRow="0" w:lastRow="0" w:firstColumn="0" w:lastColumn="0" w:noHBand="1" w:noVBand="1"/>
      </w:tblPr>
      <w:tblGrid>
        <w:gridCol w:w="1722"/>
        <w:gridCol w:w="997"/>
        <w:gridCol w:w="887"/>
        <w:gridCol w:w="887"/>
        <w:gridCol w:w="997"/>
        <w:gridCol w:w="99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7A69B6">
              <w:t xml:space="preserve"> (9)</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7A69B6">
              <w:t xml:space="preserve"> (9)</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7A69B6">
              <w:t xml:space="preserve"> (9)</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7A69B6">
              <w:t xml:space="preserve"> (9)</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7A69B6">
              <w:t xml:space="preserve"> (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7A69B6">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7A69B6">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7A69B6">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7A69B6">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7A69B6">
              <w:t xml:space="preserve"> (2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7A69B6">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7A69B6">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7A69B6">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7A69B6">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7A69B6">
              <w:t xml:space="preserve"> (15)</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6E5172">
              <w:t xml:space="preserve"> (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7A69B6">
              <w:t xml:space="preserve"> (18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81</w:t>
            </w:r>
            <w:r w:rsidR="007A69B6">
              <w:rPr>
                <w:b/>
                <w:u w:val="single"/>
              </w:rPr>
              <w:t xml:space="preserve"> (3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7A69B6">
              <w:t xml:space="preserve"> (4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7A69B6">
              <w:t xml:space="preserve"> (5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7A69B6">
              <w:t xml:space="preserve"> (5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6E5172">
              <w:t xml:space="preserve"> (6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6E5172">
              <w:t xml:space="preserve"> (2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6E5172">
              <w:t xml:space="preserve"> (15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6E5172">
              <w:t xml:space="preserve"> (72)</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2</w:t>
            </w:r>
            <w:r w:rsidR="006E5172">
              <w:t xml:space="preserve"> (2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6E5172">
              <w:t xml:space="preserve"> (4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6E5172">
              <w:t xml:space="preserve"> (3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6E5172">
              <w:t xml:space="preserve"> (25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6E5172">
              <w:t xml:space="preserve"> (17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7A69B6">
              <w:t xml:space="preserve"> (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7A69B6">
              <w:t xml:space="preserve"> (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7A69B6">
              <w:t xml:space="preserve"> (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7A69B6">
              <w:t xml:space="preserve"> (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7A69B6">
              <w:t xml:space="preserve"> (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2</w:t>
            </w:r>
            <w:r w:rsidR="006E5172">
              <w:t xml:space="preserve"> (10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7A69B6">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6E5172">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6E5172">
              <w:t xml:space="preserve"> (1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7A69B6">
              <w:t xml:space="preserve"> (49)</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33)</w:t>
            </w:r>
          </w:p>
        </w:tc>
      </w:tr>
    </w:tbl>
    <w:p w:rsidR="009A6772" w:rsidRDefault="009A6772" w:rsidP="009A6772"/>
    <w:p w:rsidR="009A6772" w:rsidRDefault="009A6772" w:rsidP="009A6772"/>
    <w:p w:rsidR="009A6772" w:rsidRDefault="009A6772" w:rsidP="009A6772"/>
    <w:p w:rsidR="009A6772" w:rsidRDefault="009A6772" w:rsidP="009A6772"/>
    <w:p w:rsidR="009A6772" w:rsidRDefault="009A6772" w:rsidP="009A6772">
      <w:pPr>
        <w:rPr>
          <w:b/>
          <w:highlight w:val="cyan"/>
        </w:rPr>
      </w:pPr>
      <w:r>
        <w:t xml:space="preserve">Table </w:t>
      </w:r>
      <w:r w:rsidR="000804EA">
        <w:t>D.</w:t>
      </w:r>
      <w:r w:rsidR="0077189E">
        <w:t>6</w:t>
      </w:r>
      <w:r>
        <w:t xml:space="preserve">: </w:t>
      </w:r>
      <w:r w:rsidR="00022A2A">
        <w:t xml:space="preserve">AUC and number of features used </w:t>
      </w:r>
      <w:r>
        <w:t xml:space="preserve">for each one of the tested combinations of FS method and ML-based classifier during external validation for acute dyspnea prediction. </w:t>
      </w:r>
    </w:p>
    <w:tbl>
      <w:tblPr>
        <w:tblW w:w="0" w:type="auto"/>
        <w:tblLook w:val="0600" w:firstRow="0" w:lastRow="0" w:firstColumn="0" w:lastColumn="0" w:noHBand="1" w:noVBand="1"/>
      </w:tblPr>
      <w:tblGrid>
        <w:gridCol w:w="1722"/>
        <w:gridCol w:w="997"/>
        <w:gridCol w:w="887"/>
        <w:gridCol w:w="887"/>
        <w:gridCol w:w="997"/>
        <w:gridCol w:w="99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4</w:t>
            </w:r>
            <w:r w:rsidR="007A69B6">
              <w:t xml:space="preserve"> (9)</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7A69B6">
              <w:t xml:space="preserve"> (9)</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7A69B6">
              <w:t xml:space="preserve"> (9)</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8</w:t>
            </w:r>
            <w:r w:rsidR="007A69B6">
              <w:t xml:space="preserve"> (9)</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7A69B6">
              <w:t xml:space="preserve"> (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7A69B6">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2</w:t>
            </w:r>
            <w:r w:rsidR="007A69B6">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7A69B6">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7A69B6">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2</w:t>
            </w:r>
            <w:r w:rsidR="007A69B6">
              <w:t xml:space="preserve"> (2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7A69B6">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7A69B6">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7A69B6">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0</w:t>
            </w:r>
            <w:r w:rsidR="007A69B6">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7A69B6">
              <w:t xml:space="preserve"> (15)</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4</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8</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6E5172">
              <w:t xml:space="preserve"> (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9</w:t>
            </w:r>
            <w:r w:rsidR="007A69B6">
              <w:t xml:space="preserve"> (18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7A69B6">
              <w:t xml:space="preserve"> (3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2</w:t>
            </w:r>
            <w:r w:rsidR="007A69B6">
              <w:t xml:space="preserve"> (4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7A69B6">
              <w:t xml:space="preserve"> (5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7A69B6">
              <w:t xml:space="preserve"> (5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5</w:t>
            </w:r>
            <w:r w:rsidR="006E5172">
              <w:t xml:space="preserve"> (6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6E5172">
              <w:t xml:space="preserve"> (2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76</w:t>
            </w:r>
            <w:r w:rsidR="006E5172">
              <w:rPr>
                <w:b/>
                <w:u w:val="single"/>
              </w:rPr>
              <w:t xml:space="preserve"> (2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6E5172">
              <w:t xml:space="preserve"> (15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6E5172">
              <w:t xml:space="preserve"> (72)</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6E5172">
              <w:t xml:space="preserve"> (2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6E5172">
              <w:t xml:space="preserve"> (4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3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6E5172">
              <w:t xml:space="preserve"> (25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1</w:t>
            </w:r>
            <w:r w:rsidR="006E5172">
              <w:t xml:space="preserve"> (17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7A69B6">
              <w:t xml:space="preserve"> (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7A69B6">
              <w:t xml:space="preserve"> (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7A69B6">
              <w:t xml:space="preserve"> (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7A69B6">
              <w:t xml:space="preserve"> (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7A69B6">
              <w:t xml:space="preserve"> (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6E5172">
              <w:t xml:space="preserve"> (10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7A69B6">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6E5172">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6E5172">
              <w:t xml:space="preserve"> (1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7A69B6">
              <w:t xml:space="preserve"> (49)</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5</w:t>
            </w:r>
            <w:r w:rsidR="006E5172">
              <w:t xml:space="preserve"> (33)</w:t>
            </w:r>
          </w:p>
        </w:tc>
      </w:tr>
    </w:tbl>
    <w:p w:rsidR="009A6772" w:rsidRDefault="009A6772" w:rsidP="009A6772"/>
    <w:p w:rsidR="009A6772" w:rsidRDefault="009A6772" w:rsidP="009A6772">
      <w:r>
        <w:lastRenderedPageBreak/>
        <w:t xml:space="preserve">Table </w:t>
      </w:r>
      <w:r w:rsidR="000804EA">
        <w:t>D.</w:t>
      </w:r>
      <w:r w:rsidR="0077189E">
        <w:t>7</w:t>
      </w:r>
      <w:r>
        <w:t xml:space="preserve">: </w:t>
      </w:r>
      <w:r w:rsidR="00022A2A">
        <w:t xml:space="preserve">AUC and number of features used </w:t>
      </w:r>
      <w:r>
        <w:t>for each one of the tested combinations of FS method and ML-based classifier during the 10-fold cross-validation for acute pneumonitis prediction.</w:t>
      </w:r>
    </w:p>
    <w:tbl>
      <w:tblPr>
        <w:tblW w:w="0" w:type="auto"/>
        <w:tblLook w:val="0600" w:firstRow="0" w:lastRow="0" w:firstColumn="0" w:lastColumn="0" w:noHBand="1" w:noVBand="1"/>
      </w:tblPr>
      <w:tblGrid>
        <w:gridCol w:w="1722"/>
        <w:gridCol w:w="997"/>
        <w:gridCol w:w="997"/>
        <w:gridCol w:w="997"/>
        <w:gridCol w:w="997"/>
        <w:gridCol w:w="99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B86A1F">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B86A1F">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33</w:t>
            </w:r>
            <w:r w:rsidR="00B86A1F">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B86A1F">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B86A1F">
              <w:t xml:space="preserve"> (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B86A1F">
              <w:t xml:space="preserve"> (2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B86A1F">
              <w:t xml:space="preserve"> (24)</w:t>
            </w:r>
          </w:p>
        </w:tc>
        <w:tc>
          <w:tcPr>
            <w:tcW w:w="0" w:type="auto"/>
            <w:tcBorders>
              <w:top w:val="nil"/>
              <w:left w:val="nil"/>
              <w:bottom w:val="nil"/>
              <w:right w:val="nil"/>
            </w:tcBorders>
            <w:tcMar>
              <w:top w:w="40" w:type="dxa"/>
              <w:left w:w="40" w:type="dxa"/>
              <w:bottom w:w="40" w:type="dxa"/>
              <w:right w:w="40" w:type="dxa"/>
            </w:tcMar>
            <w:vAlign w:val="bottom"/>
          </w:tcPr>
          <w:p w:rsidR="009A6772" w:rsidRPr="00A01942" w:rsidRDefault="009A6772" w:rsidP="009A6772">
            <w:pPr>
              <w:widowControl w:val="0"/>
              <w:spacing w:line="240" w:lineRule="auto"/>
              <w:jc w:val="center"/>
              <w:rPr>
                <w:b/>
                <w:u w:val="single"/>
              </w:rPr>
            </w:pPr>
            <w:r w:rsidRPr="00A01942">
              <w:rPr>
                <w:b/>
                <w:u w:val="single"/>
              </w:rPr>
              <w:t>0.81</w:t>
            </w:r>
            <w:r w:rsidR="00B86A1F" w:rsidRPr="00A01942">
              <w:rPr>
                <w:b/>
                <w:u w:val="single"/>
              </w:rPr>
              <w:t xml:space="preserve"> (2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B86A1F">
              <w:t xml:space="preserve"> (2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B86A1F">
              <w:t xml:space="preserve"> (2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B86A1F">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B86A1F">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B86A1F">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B86A1F">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B86A1F">
              <w:t xml:space="preserve"> (1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B86A1F">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B86A1F">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B86A1F">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B86A1F">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B86A1F">
              <w:t xml:space="preserve"> (1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B86A1F">
              <w:t xml:space="preserve"> (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B86A1F">
              <w:t xml:space="preserve"> (4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B86A1F">
              <w:t xml:space="preserve"> (4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B86A1F">
              <w:t xml:space="preserve"> (49)</w:t>
            </w:r>
          </w:p>
        </w:tc>
        <w:tc>
          <w:tcPr>
            <w:tcW w:w="0" w:type="auto"/>
            <w:tcBorders>
              <w:top w:val="nil"/>
              <w:left w:val="nil"/>
              <w:bottom w:val="nil"/>
              <w:right w:val="nil"/>
            </w:tcBorders>
            <w:tcMar>
              <w:top w:w="40" w:type="dxa"/>
              <w:left w:w="40" w:type="dxa"/>
              <w:bottom w:w="40" w:type="dxa"/>
              <w:right w:w="40" w:type="dxa"/>
            </w:tcMar>
            <w:vAlign w:val="bottom"/>
          </w:tcPr>
          <w:p w:rsidR="009A6772" w:rsidRPr="00A01942" w:rsidRDefault="009A6772" w:rsidP="009A6772">
            <w:pPr>
              <w:widowControl w:val="0"/>
              <w:spacing w:line="240" w:lineRule="auto"/>
              <w:jc w:val="center"/>
            </w:pPr>
            <w:r w:rsidRPr="00A01942">
              <w:t>0.8</w:t>
            </w:r>
            <w:r w:rsidR="00A01942">
              <w:t>0</w:t>
            </w:r>
            <w:bookmarkStart w:id="1" w:name="_GoBack"/>
            <w:bookmarkEnd w:id="1"/>
            <w:r w:rsidR="00B86A1F" w:rsidRPr="00A01942">
              <w:t xml:space="preserve"> (2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2F3246">
              <w:t xml:space="preserve"> (1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2F3246">
              <w:t xml:space="preserve"> (10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2F3246">
              <w:t xml:space="preserve"> (15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2F3246">
              <w:t xml:space="preserve"> (33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2F3246">
              <w:t xml:space="preserve"> (37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2F3246">
              <w:t xml:space="preserve"> (18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2F3246">
              <w:t xml:space="preserve"> (6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2F3246">
              <w:t xml:space="preserve"> (20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2F3246">
              <w:t xml:space="preserve"> (6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2F3246">
              <w:t xml:space="preserve"> (17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B86A1F">
              <w:t xml:space="preserve"> (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B86A1F">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B86A1F">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B86A1F">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B86A1F">
              <w:t xml:space="preserve"> (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2F3246">
              <w:t xml:space="preserve"> (6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B86A1F">
              <w:t xml:space="preserve"> (3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2F3246">
              <w:t xml:space="preserve"> (10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2F3246">
              <w:t xml:space="preserve"> (8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B86A1F">
              <w:t xml:space="preserve"> (160)</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33)</w:t>
            </w:r>
          </w:p>
        </w:tc>
      </w:tr>
    </w:tbl>
    <w:p w:rsidR="009A6772" w:rsidRDefault="009A6772" w:rsidP="009A6772"/>
    <w:p w:rsidR="009A6772" w:rsidRDefault="009A6772" w:rsidP="009A6772"/>
    <w:p w:rsidR="009A6772" w:rsidRDefault="009A6772" w:rsidP="009A6772"/>
    <w:p w:rsidR="009A6772" w:rsidRDefault="009A6772" w:rsidP="009A6772"/>
    <w:p w:rsidR="009A6772" w:rsidRDefault="009A6772" w:rsidP="009A6772">
      <w:pPr>
        <w:rPr>
          <w:b/>
          <w:highlight w:val="cyan"/>
        </w:rPr>
      </w:pPr>
      <w:r>
        <w:t xml:space="preserve">Table </w:t>
      </w:r>
      <w:r w:rsidR="000804EA">
        <w:t>D.</w:t>
      </w:r>
      <w:r w:rsidR="0077189E">
        <w:t>8</w:t>
      </w:r>
      <w:r>
        <w:t xml:space="preserve">: </w:t>
      </w:r>
      <w:r w:rsidR="00022A2A">
        <w:t xml:space="preserve">AUC and number of features used </w:t>
      </w:r>
      <w:r>
        <w:t>for each one of the tested combinations of FS method and ML-based classifier during external validation for acute pneumonitis prediction.</w:t>
      </w:r>
    </w:p>
    <w:tbl>
      <w:tblPr>
        <w:tblW w:w="0" w:type="auto"/>
        <w:tblLook w:val="0600" w:firstRow="0" w:lastRow="0" w:firstColumn="0" w:lastColumn="0" w:noHBand="1" w:noVBand="1"/>
      </w:tblPr>
      <w:tblGrid>
        <w:gridCol w:w="1722"/>
        <w:gridCol w:w="997"/>
        <w:gridCol w:w="997"/>
        <w:gridCol w:w="997"/>
        <w:gridCol w:w="997"/>
        <w:gridCol w:w="99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B86A1F">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B86A1F">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29</w:t>
            </w:r>
            <w:r w:rsidR="00B86A1F">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B86A1F">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B86A1F">
              <w:t xml:space="preserve"> (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B86A1F">
              <w:t xml:space="preserve"> (2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B86A1F">
              <w:t xml:space="preserve"> (2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85</w:t>
            </w:r>
            <w:r w:rsidR="00B86A1F" w:rsidRPr="00B86A1F">
              <w:rPr>
                <w:b/>
                <w:u w:val="single"/>
              </w:rPr>
              <w:t xml:space="preserve"> (2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B86A1F">
              <w:t xml:space="preserve"> (2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B86A1F">
              <w:t xml:space="preserve"> (2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B86A1F">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B86A1F">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B86A1F">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B86A1F">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B86A1F">
              <w:t xml:space="preserve"> (1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B86A1F">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4</w:t>
            </w:r>
            <w:r w:rsidR="00B86A1F">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B86A1F">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B86A1F">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B86A1F">
              <w:t xml:space="preserve"> (1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8</w:t>
            </w:r>
            <w:r w:rsidR="00B86A1F">
              <w:t xml:space="preserve"> (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B86A1F">
              <w:t xml:space="preserve"> (4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2</w:t>
            </w:r>
            <w:r w:rsidR="00B86A1F">
              <w:t xml:space="preserve"> (4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B86A1F">
              <w:t xml:space="preserve"> (4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B86A1F">
              <w:t xml:space="preserve"> (2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2F3246">
              <w:t xml:space="preserve"> (1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2F3246">
              <w:t xml:space="preserve"> (10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2F3246">
              <w:t xml:space="preserve"> (15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2</w:t>
            </w:r>
            <w:r w:rsidR="002F3246">
              <w:t xml:space="preserve"> (33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2F3246">
              <w:t xml:space="preserve"> (37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2F3246">
              <w:t xml:space="preserve"> (18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2F3246">
              <w:t xml:space="preserve"> (6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9</w:t>
            </w:r>
            <w:r w:rsidR="002F3246">
              <w:t xml:space="preserve"> (20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2F3246">
              <w:t xml:space="preserve"> (6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2F3246">
              <w:t xml:space="preserve"> (17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B86A1F">
              <w:t xml:space="preserve"> (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B86A1F">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B86A1F">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B86A1F">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B86A1F">
              <w:t xml:space="preserve"> (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2F3246">
              <w:t xml:space="preserve"> (6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B86A1F">
              <w:t xml:space="preserve"> (3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2F3246">
              <w:t xml:space="preserve"> (10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2F3246">
              <w:t xml:space="preserve"> (8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B86A1F">
              <w:t xml:space="preserve"> (160)</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6E5172">
              <w:t xml:space="preserve"> (33)</w:t>
            </w:r>
          </w:p>
        </w:tc>
      </w:tr>
    </w:tbl>
    <w:p w:rsidR="009A6772" w:rsidRDefault="009A6772" w:rsidP="009A6772"/>
    <w:p w:rsidR="009A6772" w:rsidRDefault="009A6772" w:rsidP="009A6772">
      <w:r>
        <w:lastRenderedPageBreak/>
        <w:t xml:space="preserve">Table </w:t>
      </w:r>
      <w:r w:rsidR="000804EA">
        <w:t>D.</w:t>
      </w:r>
      <w:r w:rsidR="0077189E">
        <w:t>9</w:t>
      </w:r>
      <w:r>
        <w:t xml:space="preserve">: </w:t>
      </w:r>
      <w:r w:rsidR="00022A2A">
        <w:t xml:space="preserve">AUC and number of features used </w:t>
      </w:r>
      <w:r>
        <w:t>for each one of the tested combinations of FS method and ML-based classifier during the 10-fold cross-validation for chronic dyspnea prediction.</w:t>
      </w:r>
    </w:p>
    <w:tbl>
      <w:tblPr>
        <w:tblW w:w="0" w:type="auto"/>
        <w:tblLook w:val="0600" w:firstRow="0" w:lastRow="0" w:firstColumn="0" w:lastColumn="0" w:noHBand="1" w:noVBand="1"/>
      </w:tblPr>
      <w:tblGrid>
        <w:gridCol w:w="1722"/>
        <w:gridCol w:w="997"/>
        <w:gridCol w:w="887"/>
        <w:gridCol w:w="997"/>
        <w:gridCol w:w="997"/>
        <w:gridCol w:w="99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6E5172">
              <w:t xml:space="preserve"> (7)</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6E5172">
              <w:t xml:space="preserve"> (7)</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6E5172">
              <w:t xml:space="preserve"> (7)</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6E5172">
              <w:t xml:space="preserve"> (7)</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6E5172">
              <w:t xml:space="preserve"> (7)</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6E5172">
              <w:t xml:space="preserve"> (2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6E5172">
              <w:t xml:space="preserve"> (2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2</w:t>
            </w:r>
            <w:r w:rsidR="006E5172">
              <w:t xml:space="preserve"> (2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6</w:t>
            </w:r>
            <w:r w:rsidR="006E5172">
              <w:t xml:space="preserve"> (2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6E5172">
              <w:t xml:space="preserve"> (2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6E5172">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6</w:t>
            </w:r>
            <w:r w:rsidR="006E5172">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5</w:t>
            </w:r>
            <w:r w:rsidR="006E5172">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6E5172">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6E5172">
              <w:t xml:space="preserve"> (1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8150EB">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8150EB">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8150EB">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8150EB">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2</w:t>
            </w:r>
            <w:r w:rsidR="008150EB">
              <w:t xml:space="preserve"> (12)</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8150EB">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87</w:t>
            </w:r>
            <w:r w:rsidR="008150EB">
              <w:rPr>
                <w:b/>
                <w:u w:val="single"/>
              </w:rPr>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5</w:t>
            </w:r>
            <w:r w:rsidR="008150EB">
              <w:t xml:space="preserve"> (43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8150EB">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8150EB">
              <w:t xml:space="preserve"> (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8150EB">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2</w:t>
            </w:r>
            <w:r w:rsidR="008150EB">
              <w:t xml:space="preserve"> (9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8150EB">
              <w:t xml:space="preserve"> (1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8150EB">
              <w:t xml:space="preserve"> (17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8150EB">
              <w:t xml:space="preserve"> (24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8150EB">
              <w:t xml:space="preserve"> (20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8150EB">
              <w:t xml:space="preserve"> (1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8150EB">
              <w:t xml:space="preserve"> (20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8150EB">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8150EB">
              <w:t xml:space="preserve"> (16)</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5</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6E5172">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8150EB">
              <w:t>(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8150EB">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6E5172">
              <w:t xml:space="preserve"> (1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8150EB">
              <w:t xml:space="preserve"> (2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8150EB">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8150EB">
              <w:t xml:space="preserve"> (25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8150EB">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2</w:t>
            </w:r>
            <w:r w:rsidR="008150EB">
              <w:t xml:space="preserve"> (17)</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4</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6E5172">
              <w:t xml:space="preserve"> (33)</w:t>
            </w:r>
          </w:p>
        </w:tc>
      </w:tr>
    </w:tbl>
    <w:p w:rsidR="009A6772" w:rsidRDefault="009A6772" w:rsidP="009A6772"/>
    <w:p w:rsidR="009A6772" w:rsidRDefault="009A6772" w:rsidP="009A6772"/>
    <w:p w:rsidR="009A6772" w:rsidRDefault="009A6772" w:rsidP="009A6772"/>
    <w:p w:rsidR="009A6772" w:rsidRDefault="009A6772" w:rsidP="009A6772"/>
    <w:p w:rsidR="009A6772" w:rsidRDefault="009A6772" w:rsidP="009A6772">
      <w:pPr>
        <w:rPr>
          <w:b/>
          <w:highlight w:val="cyan"/>
        </w:rPr>
      </w:pPr>
      <w:r>
        <w:t xml:space="preserve">Table </w:t>
      </w:r>
      <w:r w:rsidR="000804EA">
        <w:t>D.</w:t>
      </w:r>
      <w:r w:rsidR="0077189E">
        <w:t>10</w:t>
      </w:r>
      <w:r>
        <w:t xml:space="preserve">: </w:t>
      </w:r>
      <w:r w:rsidR="00022A2A">
        <w:t xml:space="preserve">AUC and number of features used </w:t>
      </w:r>
      <w:r>
        <w:t>for each one of the tested combinations of FS method and ML-based classifier during external validation for chronic dyspnea prediction.</w:t>
      </w:r>
    </w:p>
    <w:tbl>
      <w:tblPr>
        <w:tblW w:w="0" w:type="auto"/>
        <w:tblLook w:val="0600" w:firstRow="0" w:lastRow="0" w:firstColumn="0" w:lastColumn="0" w:noHBand="1" w:noVBand="1"/>
      </w:tblPr>
      <w:tblGrid>
        <w:gridCol w:w="1722"/>
        <w:gridCol w:w="997"/>
        <w:gridCol w:w="887"/>
        <w:gridCol w:w="997"/>
        <w:gridCol w:w="997"/>
        <w:gridCol w:w="99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92</w:t>
            </w:r>
            <w:r w:rsidR="006E5172">
              <w:t xml:space="preserve"> (7)</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6E5172">
              <w:t xml:space="preserve"> (7)</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7)</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6E5172">
              <w:t xml:space="preserve"> (7)</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6E5172">
              <w:t xml:space="preserve"> (7)</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6E5172">
              <w:t xml:space="preserve"> (2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2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6E5172">
              <w:t xml:space="preserve"> (2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6E5172">
              <w:t xml:space="preserve"> (2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6E5172">
              <w:t xml:space="preserve"> (2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95</w:t>
            </w:r>
            <w:r w:rsidR="006E5172">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6E5172">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6E5172">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6E5172">
              <w:t xml:space="preserve"> (1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8</w:t>
            </w:r>
            <w:r w:rsidR="008150EB">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8150EB">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8150EB">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8150EB">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8150EB">
              <w:t xml:space="preserve"> (12)</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8150EB">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97</w:t>
            </w:r>
            <w:r w:rsidR="008150EB">
              <w:t xml:space="preserve"> (19)</w:t>
            </w:r>
          </w:p>
        </w:tc>
        <w:tc>
          <w:tcPr>
            <w:tcW w:w="0" w:type="auto"/>
            <w:tcBorders>
              <w:top w:val="nil"/>
              <w:left w:val="nil"/>
              <w:bottom w:val="nil"/>
              <w:right w:val="nil"/>
            </w:tcBorders>
            <w:tcMar>
              <w:top w:w="40" w:type="dxa"/>
              <w:left w:w="40" w:type="dxa"/>
              <w:bottom w:w="40" w:type="dxa"/>
              <w:right w:w="40" w:type="dxa"/>
            </w:tcMar>
            <w:vAlign w:val="bottom"/>
          </w:tcPr>
          <w:p w:rsidR="009A6772" w:rsidRPr="00FA57A7" w:rsidRDefault="009A6772" w:rsidP="009A6772">
            <w:pPr>
              <w:widowControl w:val="0"/>
              <w:spacing w:line="240" w:lineRule="auto"/>
              <w:jc w:val="center"/>
              <w:rPr>
                <w:bCs/>
              </w:rPr>
            </w:pPr>
            <w:r w:rsidRPr="00FA57A7">
              <w:rPr>
                <w:bCs/>
              </w:rPr>
              <w:t>1.00</w:t>
            </w:r>
            <w:r w:rsidR="008150EB" w:rsidRPr="00FA57A7">
              <w:rPr>
                <w:bCs/>
              </w:rPr>
              <w:t xml:space="preserve"> (43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2</w:t>
            </w:r>
            <w:r w:rsidR="008150EB">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8150EB">
              <w:t xml:space="preserve"> (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2</w:t>
            </w:r>
            <w:r w:rsidR="008150EB">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97</w:t>
            </w:r>
            <w:r w:rsidR="008150EB">
              <w:t xml:space="preserve"> (9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7</w:t>
            </w:r>
            <w:r w:rsidR="008150EB">
              <w:t xml:space="preserve"> (1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1.00</w:t>
            </w:r>
            <w:r w:rsidR="008150EB">
              <w:rPr>
                <w:b/>
                <w:u w:val="single"/>
              </w:rPr>
              <w:t xml:space="preserve"> (17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8</w:t>
            </w:r>
            <w:r w:rsidR="008150EB">
              <w:t xml:space="preserve"> (24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5</w:t>
            </w:r>
            <w:r w:rsidR="008150EB">
              <w:t xml:space="preserve"> (20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8150EB">
              <w:t xml:space="preserve"> (1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8</w:t>
            </w:r>
            <w:r w:rsidR="008150EB">
              <w:t xml:space="preserve"> (20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7</w:t>
            </w:r>
            <w:r w:rsidR="008150EB">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8150EB">
              <w:t xml:space="preserve"> (16)</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5</w:t>
            </w:r>
            <w:r w:rsidR="006E5172">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0</w:t>
            </w:r>
            <w:r w:rsidR="008150EB">
              <w:t xml:space="preserve"> (1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8150EB">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1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5</w:t>
            </w:r>
            <w:r w:rsidR="008150EB">
              <w:t xml:space="preserve"> (2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8150EB">
              <w:t xml:space="preserve"> (1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7</w:t>
            </w:r>
            <w:r w:rsidR="008150EB">
              <w:t xml:space="preserve"> (25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8150EB">
              <w:t xml:space="preserve"> (1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8150EB">
              <w:t xml:space="preserve"> (17)</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90</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33)</w:t>
            </w:r>
          </w:p>
        </w:tc>
      </w:tr>
    </w:tbl>
    <w:p w:rsidR="009A6772" w:rsidRDefault="009A6772" w:rsidP="009A6772">
      <w:pPr>
        <w:rPr>
          <w:b/>
          <w:highlight w:val="cyan"/>
        </w:rPr>
      </w:pPr>
    </w:p>
    <w:p w:rsidR="009A6772" w:rsidRDefault="009A6772" w:rsidP="009A6772">
      <w:pPr>
        <w:rPr>
          <w:b/>
          <w:highlight w:val="cyan"/>
        </w:rPr>
      </w:pPr>
      <w:r>
        <w:lastRenderedPageBreak/>
        <w:t xml:space="preserve">Table </w:t>
      </w:r>
      <w:r w:rsidR="000804EA">
        <w:t>D.</w:t>
      </w:r>
      <w:r w:rsidR="0077189E">
        <w:t>11</w:t>
      </w:r>
      <w:r>
        <w:t xml:space="preserve">: </w:t>
      </w:r>
      <w:r w:rsidR="00022A2A">
        <w:t xml:space="preserve">AUC and number of features used </w:t>
      </w:r>
      <w:r>
        <w:t>for each one of the tested combinations of FS method and ML-based classifier during the 10-fold cross-validation for chronic pneumonitis prediction.</w:t>
      </w:r>
    </w:p>
    <w:tbl>
      <w:tblPr>
        <w:tblW w:w="0" w:type="auto"/>
        <w:tblLook w:val="0600" w:firstRow="0" w:lastRow="0" w:firstColumn="0" w:lastColumn="0" w:noHBand="1" w:noVBand="1"/>
      </w:tblPr>
      <w:tblGrid>
        <w:gridCol w:w="1722"/>
        <w:gridCol w:w="997"/>
        <w:gridCol w:w="887"/>
        <w:gridCol w:w="997"/>
        <w:gridCol w:w="997"/>
        <w:gridCol w:w="99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977374">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977374">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977374">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977374">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977374">
              <w:t xml:space="preserve"> (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2</w:t>
            </w:r>
            <w:r w:rsidR="00977374">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4</w:t>
            </w:r>
            <w:r w:rsidR="00977374">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977374">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977374">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2</w:t>
            </w:r>
            <w:r w:rsidR="00977374">
              <w:t xml:space="preserve"> (3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7C1793">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2</w:t>
            </w:r>
            <w:r w:rsidR="00977374">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977374">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977374">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977374">
              <w:t xml:space="preserve"> (1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9</w:t>
            </w:r>
            <w:r w:rsidR="00977374">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977374">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977374">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977374">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1</w:t>
            </w:r>
            <w:r w:rsidR="00977374">
              <w:t xml:space="preserve"> (11)</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977374">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6</w:t>
            </w:r>
            <w:r w:rsidR="00977374">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977374">
              <w:t xml:space="preserve"> (10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977374">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90</w:t>
            </w:r>
            <w:r w:rsidR="00977374">
              <w:rPr>
                <w:b/>
                <w:u w:val="single"/>
              </w:rPr>
              <w:t xml:space="preserve"> (32)</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977374">
              <w:t xml:space="preserve"> (40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977374">
              <w:t xml:space="preserve"> (7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9</w:t>
            </w:r>
            <w:r w:rsidR="00977374">
              <w:t xml:space="preserve"> (2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977374">
              <w:t xml:space="preserve"> (29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1</w:t>
            </w:r>
            <w:r w:rsidR="00977374">
              <w:t xml:space="preserve"> (19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977374">
              <w:t xml:space="preserve"> (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977374">
              <w:t xml:space="preserve"> (3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0</w:t>
            </w:r>
            <w:r w:rsidR="00977374">
              <w:t xml:space="preserve"> (15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977374">
              <w:t xml:space="preserve"> (19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977374">
              <w:t xml:space="preserve"> (17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977374">
              <w:t xml:space="preserve"> (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977374">
              <w:t xml:space="preserve"> (1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977374">
              <w:t xml:space="preserve"> (2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2</w:t>
            </w:r>
            <w:r w:rsidR="00977374">
              <w:t xml:space="preserve"> (2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977374">
              <w:t xml:space="preserve"> (1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977374">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4</w:t>
            </w:r>
            <w:r w:rsidR="00977374">
              <w:t xml:space="preserve"> (1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3</w:t>
            </w:r>
            <w:r w:rsidR="00977374">
              <w:t xml:space="preserve"> (12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85</w:t>
            </w:r>
            <w:r w:rsidR="00977374">
              <w:t xml:space="preserve"> (14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977374">
              <w:t xml:space="preserve"> (99)</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6</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6E5172">
              <w:t xml:space="preserve"> (33)</w:t>
            </w:r>
          </w:p>
        </w:tc>
      </w:tr>
    </w:tbl>
    <w:p w:rsidR="009A6772" w:rsidRDefault="009A6772" w:rsidP="009A6772"/>
    <w:p w:rsidR="009A6772" w:rsidRDefault="009A6772" w:rsidP="009A6772"/>
    <w:p w:rsidR="009A6772" w:rsidRDefault="009A6772" w:rsidP="009A6772"/>
    <w:p w:rsidR="009A6772" w:rsidRDefault="009A6772" w:rsidP="009A6772"/>
    <w:p w:rsidR="009A6772" w:rsidRDefault="009A6772" w:rsidP="009A6772">
      <w:pPr>
        <w:rPr>
          <w:b/>
          <w:highlight w:val="cyan"/>
        </w:rPr>
      </w:pPr>
      <w:r>
        <w:t xml:space="preserve">Table </w:t>
      </w:r>
      <w:r w:rsidR="000804EA">
        <w:t>D.</w:t>
      </w:r>
      <w:r w:rsidR="0077189E">
        <w:t>12</w:t>
      </w:r>
      <w:r>
        <w:t xml:space="preserve">: </w:t>
      </w:r>
      <w:r w:rsidR="00022A2A">
        <w:t xml:space="preserve">AUC and number of features used </w:t>
      </w:r>
      <w:r>
        <w:t>for each one of the tested combinations of FS method and ML-based classifier during external validation for chronic pneumonitis prediction.</w:t>
      </w:r>
    </w:p>
    <w:tbl>
      <w:tblPr>
        <w:tblW w:w="0" w:type="auto"/>
        <w:tblLook w:val="0600" w:firstRow="0" w:lastRow="0" w:firstColumn="0" w:lastColumn="0" w:noHBand="1" w:noVBand="1"/>
      </w:tblPr>
      <w:tblGrid>
        <w:gridCol w:w="1722"/>
        <w:gridCol w:w="997"/>
        <w:gridCol w:w="887"/>
        <w:gridCol w:w="997"/>
        <w:gridCol w:w="997"/>
        <w:gridCol w:w="997"/>
      </w:tblGrid>
      <w:tr w:rsidR="009A6772" w:rsidTr="009A6772">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kNN</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GL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NB</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SVM</w:t>
            </w:r>
          </w:p>
        </w:tc>
        <w:tc>
          <w:tcPr>
            <w:tcW w:w="0" w:type="auto"/>
            <w:tcBorders>
              <w:top w:val="single" w:sz="8" w:space="0" w:color="000000"/>
              <w:bottom w:val="single" w:sz="8" w:space="0" w:color="000000"/>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ANN</w:t>
            </w:r>
          </w:p>
        </w:tc>
      </w:tr>
      <w:tr w:rsidR="009A6772" w:rsidTr="009A6772">
        <w:tc>
          <w:tcPr>
            <w:tcW w:w="0" w:type="auto"/>
            <w:tcBorders>
              <w:top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FS</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2</w:t>
            </w:r>
            <w:r w:rsidR="00977374">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977374">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7</w:t>
            </w:r>
            <w:r w:rsidR="00977374">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977374">
              <w:t xml:space="preserve"> (4)</w:t>
            </w:r>
          </w:p>
        </w:tc>
        <w:tc>
          <w:tcPr>
            <w:tcW w:w="0" w:type="auto"/>
            <w:tcBorders>
              <w:top w:val="single" w:sz="8" w:space="0" w:color="000000"/>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977374">
              <w:t xml:space="preserve"> (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hi-squared</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977374">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977374">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977374">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9</w:t>
            </w:r>
            <w:r w:rsidR="00977374">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977374">
              <w:t xml:space="preserve"> (30)</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Boruta</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977374">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0</w:t>
            </w:r>
            <w:r w:rsidR="00977374">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0</w:t>
            </w:r>
            <w:r w:rsidR="00977374">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rPr>
                <w:b/>
                <w:u w:val="single"/>
              </w:rPr>
            </w:pPr>
            <w:r>
              <w:rPr>
                <w:b/>
                <w:u w:val="single"/>
              </w:rPr>
              <w:t>0.80</w:t>
            </w:r>
            <w:r w:rsidR="00977374" w:rsidRPr="00977374">
              <w:rPr>
                <w:b/>
                <w:u w:val="single"/>
              </w:rPr>
              <w:t xml:space="preserve"> (1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1</w:t>
            </w:r>
            <w:r w:rsidR="00977374">
              <w:t xml:space="preserve"> (14)</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subsett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7</w:t>
            </w:r>
            <w:r w:rsidR="00977374">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8</w:t>
            </w:r>
            <w:r w:rsidR="00977374">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7</w:t>
            </w:r>
            <w:r w:rsidR="00977374">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977374">
              <w:t xml:space="preserve"> (1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977374">
              <w:t xml:space="preserve"> (11)</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mRMR</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2</w:t>
            </w:r>
            <w:r w:rsidR="00977374">
              <w:t xml:space="preserve"> (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5</w:t>
            </w:r>
            <w:r w:rsidR="00977374">
              <w:t xml:space="preserve"> (34)</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4</w:t>
            </w:r>
            <w:r w:rsidR="00977374">
              <w:t xml:space="preserve"> (101)</w:t>
            </w:r>
          </w:p>
        </w:tc>
        <w:tc>
          <w:tcPr>
            <w:tcW w:w="0" w:type="auto"/>
            <w:tcBorders>
              <w:top w:val="nil"/>
              <w:left w:val="nil"/>
              <w:bottom w:val="nil"/>
              <w:right w:val="nil"/>
            </w:tcBorders>
            <w:tcMar>
              <w:top w:w="40" w:type="dxa"/>
              <w:left w:w="40" w:type="dxa"/>
              <w:bottom w:w="40" w:type="dxa"/>
              <w:right w:w="40" w:type="dxa"/>
            </w:tcMar>
            <w:vAlign w:val="bottom"/>
          </w:tcPr>
          <w:p w:rsidR="009A6772" w:rsidRPr="00FA57A7" w:rsidRDefault="009A6772" w:rsidP="009A6772">
            <w:pPr>
              <w:widowControl w:val="0"/>
              <w:spacing w:line="240" w:lineRule="auto"/>
              <w:jc w:val="center"/>
              <w:rPr>
                <w:bCs/>
              </w:rPr>
            </w:pPr>
            <w:r w:rsidRPr="00FA57A7">
              <w:rPr>
                <w:bCs/>
              </w:rPr>
              <w:t>0.80</w:t>
            </w:r>
            <w:r w:rsidR="00977374" w:rsidRPr="00FA57A7">
              <w:rPr>
                <w:bCs/>
              </w:rPr>
              <w:t xml:space="preserve"> (3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3</w:t>
            </w:r>
            <w:r w:rsidR="00977374">
              <w:t xml:space="preserve"> (32)</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elie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977374">
              <w:t xml:space="preserve"> (403)</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977374">
              <w:t xml:space="preserve"> (77)</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977374">
              <w:t xml:space="preserve"> (22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3</w:t>
            </w:r>
            <w:r w:rsidR="00977374">
              <w:t xml:space="preserve"> (29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977374">
              <w:t xml:space="preserve"> (199)</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RF</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5</w:t>
            </w:r>
            <w:r w:rsidR="00977374">
              <w:t xml:space="preserve"> (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977374">
              <w:t xml:space="preserve"> (3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977374">
              <w:t xml:space="preserve"> (156)</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7</w:t>
            </w:r>
            <w:r w:rsidR="00977374">
              <w:t xml:space="preserve"> (199)</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4</w:t>
            </w:r>
            <w:r w:rsidR="00977374">
              <w:t xml:space="preserve"> (173)</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I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0</w:t>
            </w:r>
            <w:r w:rsidR="00977374">
              <w:t xml:space="preserve"> (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977374">
              <w:t xml:space="preserve"> (1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4</w:t>
            </w:r>
            <w:r w:rsidR="00977374">
              <w:t xml:space="preserve"> (2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977374">
              <w:t xml:space="preserve"> (20)</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9</w:t>
            </w:r>
            <w:r w:rsidR="00977374">
              <w:t xml:space="preserve"> (18)</w:t>
            </w:r>
          </w:p>
        </w:tc>
      </w:tr>
      <w:tr w:rsidR="009A6772" w:rsidTr="009A6772">
        <w:tc>
          <w:tcPr>
            <w:tcW w:w="0" w:type="auto"/>
            <w:tcBorders>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Poll (ranking)</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34</w:t>
            </w:r>
            <w:r w:rsidR="00977374">
              <w:t xml:space="preserve"> (12)</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76</w:t>
            </w:r>
            <w:r w:rsidR="00977374">
              <w:t xml:space="preserve"> (18)</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6</w:t>
            </w:r>
            <w:r w:rsidR="00977374">
              <w:t xml:space="preserve"> (121)</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8</w:t>
            </w:r>
            <w:r w:rsidR="00977374">
              <w:t xml:space="preserve"> (145)</w:t>
            </w:r>
          </w:p>
        </w:tc>
        <w:tc>
          <w:tcPr>
            <w:tcW w:w="0" w:type="auto"/>
            <w:tcBorders>
              <w:top w:val="nil"/>
              <w:left w:val="nil"/>
              <w:bottom w:val="nil"/>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1</w:t>
            </w:r>
            <w:r w:rsidR="00977374">
              <w:t xml:space="preserve"> (99)</w:t>
            </w:r>
          </w:p>
        </w:tc>
      </w:tr>
      <w:tr w:rsidR="009A6772" w:rsidTr="009A6772">
        <w:tc>
          <w:tcPr>
            <w:tcW w:w="0" w:type="auto"/>
            <w:tcBorders>
              <w:bottom w:val="single" w:sz="8" w:space="0" w:color="000000"/>
              <w:right w:val="nil"/>
            </w:tcBorders>
            <w:shd w:val="clear" w:color="auto" w:fill="auto"/>
            <w:tcMar>
              <w:top w:w="100" w:type="dxa"/>
              <w:left w:w="100" w:type="dxa"/>
              <w:bottom w:w="100" w:type="dxa"/>
              <w:right w:w="100" w:type="dxa"/>
            </w:tcMar>
          </w:tcPr>
          <w:p w:rsidR="009A6772" w:rsidRDefault="009A6772" w:rsidP="009A6772">
            <w:pPr>
              <w:widowControl w:val="0"/>
              <w:spacing w:line="240" w:lineRule="auto"/>
              <w:jc w:val="center"/>
              <w:rPr>
                <w:b/>
              </w:rPr>
            </w:pPr>
            <w:r>
              <w:rPr>
                <w:b/>
              </w:rPr>
              <w:t>Clinical</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48</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7</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5</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58</w:t>
            </w:r>
            <w:r w:rsidR="006E5172">
              <w:t xml:space="preserve"> (33)</w:t>
            </w:r>
          </w:p>
        </w:tc>
        <w:tc>
          <w:tcPr>
            <w:tcW w:w="0" w:type="auto"/>
            <w:tcBorders>
              <w:top w:val="nil"/>
              <w:left w:val="nil"/>
              <w:bottom w:val="single" w:sz="8" w:space="0" w:color="000000"/>
              <w:right w:val="nil"/>
            </w:tcBorders>
            <w:tcMar>
              <w:top w:w="40" w:type="dxa"/>
              <w:left w:w="40" w:type="dxa"/>
              <w:bottom w:w="40" w:type="dxa"/>
              <w:right w:w="40" w:type="dxa"/>
            </w:tcMar>
            <w:vAlign w:val="bottom"/>
          </w:tcPr>
          <w:p w:rsidR="009A6772" w:rsidRDefault="009A6772" w:rsidP="009A6772">
            <w:pPr>
              <w:widowControl w:val="0"/>
              <w:spacing w:line="240" w:lineRule="auto"/>
              <w:jc w:val="center"/>
            </w:pPr>
            <w:r>
              <w:t>0.63</w:t>
            </w:r>
            <w:r w:rsidR="006E5172">
              <w:t xml:space="preserve"> (33)</w:t>
            </w:r>
          </w:p>
        </w:tc>
      </w:tr>
    </w:tbl>
    <w:p w:rsidR="009A6772" w:rsidRDefault="009A6772" w:rsidP="009A6772"/>
    <w:p w:rsidR="009A6772" w:rsidRPr="009A6772" w:rsidRDefault="009A6772" w:rsidP="009A6772"/>
    <w:sectPr w:rsidR="009A6772" w:rsidRPr="009A6772" w:rsidSect="00491C83">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B2552" w:rsidRDefault="00DB2552" w:rsidP="0077189E">
      <w:pPr>
        <w:spacing w:line="240" w:lineRule="auto"/>
      </w:pPr>
      <w:r>
        <w:separator/>
      </w:r>
    </w:p>
  </w:endnote>
  <w:endnote w:type="continuationSeparator" w:id="0">
    <w:p w:rsidR="00DB2552" w:rsidRDefault="00DB2552" w:rsidP="007718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bel">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45607140"/>
      <w:docPartObj>
        <w:docPartGallery w:val="Page Numbers (Bottom of Page)"/>
        <w:docPartUnique/>
      </w:docPartObj>
    </w:sdtPr>
    <w:sdtContent>
      <w:p w:rsidR="00B86A1F" w:rsidRDefault="00B86A1F">
        <w:pPr>
          <w:pStyle w:val="Piedepgina"/>
          <w:jc w:val="right"/>
        </w:pPr>
        <w:r>
          <w:fldChar w:fldCharType="begin"/>
        </w:r>
        <w:r>
          <w:instrText xml:space="preserve"> PAGE   \* MERGEFORMAT </w:instrText>
        </w:r>
        <w:r>
          <w:fldChar w:fldCharType="separate"/>
        </w:r>
        <w:r>
          <w:rPr>
            <w:noProof/>
          </w:rPr>
          <w:t>0</w:t>
        </w:r>
        <w:r>
          <w:fldChar w:fldCharType="end"/>
        </w:r>
      </w:p>
    </w:sdtContent>
  </w:sdt>
  <w:p w:rsidR="00B86A1F" w:rsidRDefault="00B86A1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B2552" w:rsidRDefault="00DB2552" w:rsidP="0077189E">
      <w:pPr>
        <w:spacing w:line="240" w:lineRule="auto"/>
      </w:pPr>
      <w:r>
        <w:separator/>
      </w:r>
    </w:p>
  </w:footnote>
  <w:footnote w:type="continuationSeparator" w:id="0">
    <w:p w:rsidR="00DB2552" w:rsidRDefault="00DB2552" w:rsidP="0077189E">
      <w:pPr>
        <w:spacing w:line="240" w:lineRule="auto"/>
      </w:pPr>
      <w:r>
        <w:continuationSeparator/>
      </w:r>
    </w:p>
  </w:footnote>
  <w:footnote w:id="1">
    <w:p w:rsidR="00B86A1F" w:rsidRPr="0017180C" w:rsidRDefault="00B86A1F">
      <w:pPr>
        <w:pStyle w:val="Textonotapie"/>
      </w:pPr>
      <w:r>
        <w:rPr>
          <w:rStyle w:val="Refdenotaalpie"/>
        </w:rPr>
        <w:footnoteRef/>
      </w:r>
      <w:r>
        <w:t xml:space="preserve"> </w:t>
      </w:r>
      <w:r w:rsidRPr="0017180C">
        <w:t>P. N. Bennett, “Assessing the calibration of naive bayes posterior estimates,” Carnegie-Mellon Univ Pittsburgh PA School of Computer Science, 2000.</w:t>
      </w:r>
    </w:p>
  </w:footnote>
  <w:footnote w:id="2">
    <w:p w:rsidR="00B86A1F" w:rsidRPr="0017180C" w:rsidRDefault="00B86A1F">
      <w:pPr>
        <w:pStyle w:val="Textonotapie"/>
      </w:pPr>
      <w:r>
        <w:rPr>
          <w:rStyle w:val="Refdenotaalpie"/>
        </w:rPr>
        <w:footnoteRef/>
      </w:r>
      <w:r>
        <w:t xml:space="preserve"> </w:t>
      </w:r>
      <w:r w:rsidRPr="0017180C">
        <w:t>Y. Huang, W. Li, F. Macheret, R. A. Gabriel, and L. Ohno-Machado, “A tutorial on calibration measurements and calibration models for clinical prediction models,” J. Am. Med. Inform. Assoc., vol. 27, no. 4, pp. 621–633, 2020.</w:t>
      </w:r>
    </w:p>
  </w:footnote>
  <w:footnote w:id="3">
    <w:p w:rsidR="00B86A1F" w:rsidRPr="0077189E" w:rsidRDefault="00B86A1F">
      <w:pPr>
        <w:pStyle w:val="Textonotapie"/>
        <w:rPr>
          <w:lang w:val="en-US"/>
        </w:rPr>
      </w:pPr>
      <w:r>
        <w:rPr>
          <w:rStyle w:val="Refdenotaalpie"/>
        </w:rPr>
        <w:footnoteRef/>
      </w:r>
      <w:r>
        <w:t xml:space="preserve"> </w:t>
      </w:r>
      <w:hyperlink r:id="rId1">
        <w:r w:rsidRPr="0077189E">
          <w:t xml:space="preserve">G. C. M. Siontis, I. Tzoulaki, P. J. Castaldi, and J. P. A. Ioannidis, “External validation of new risk prediction models is infrequent and reveals worse prognostic discrimination,” </w:t>
        </w:r>
      </w:hyperlink>
      <w:hyperlink r:id="rId2">
        <w:r w:rsidRPr="0077189E">
          <w:rPr>
            <w:i/>
          </w:rPr>
          <w:t>J. Clin. Epidemiol.</w:t>
        </w:r>
      </w:hyperlink>
      <w:hyperlink r:id="rId3">
        <w:r w:rsidRPr="0077189E">
          <w:t>, vol. 68, no. 1, pp. 25–34, Jan. 2015, doi: 10.1016/j.jclinepi.2014.09.007.</w:t>
        </w:r>
      </w:hyperlink>
    </w:p>
  </w:footnote>
  <w:footnote w:id="4">
    <w:p w:rsidR="00B86A1F" w:rsidRPr="0017180C" w:rsidRDefault="00B86A1F">
      <w:pPr>
        <w:pStyle w:val="Textonotapie"/>
      </w:pPr>
      <w:r>
        <w:rPr>
          <w:rStyle w:val="Refdenotaalpie"/>
        </w:rPr>
        <w:footnoteRef/>
      </w:r>
      <w:r>
        <w:t xml:space="preserve"> </w:t>
      </w:r>
      <w:r w:rsidRPr="0017180C">
        <w:t>H. A. Abu Alfeilat et al., “Effects of Distance Measure Choice on K-Nearest Neighbor Classifier Performance: A Review,” Big Data, vol. 7, no. 4, pp. 221–248, Dec. 2019, doi: 10.1089/big.2018.017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62403D"/>
    <w:multiLevelType w:val="multilevel"/>
    <w:tmpl w:val="636ECE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F883DF9"/>
    <w:multiLevelType w:val="hybridMultilevel"/>
    <w:tmpl w:val="D9B6B3D8"/>
    <w:lvl w:ilvl="0" w:tplc="E0CA38C8">
      <w:start w:val="1"/>
      <w:numFmt w:val="decimal"/>
      <w:lvlText w:val="[%1]"/>
      <w:lvlJc w:val="righ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0950677"/>
    <w:multiLevelType w:val="multilevel"/>
    <w:tmpl w:val="527A6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2B96F9F"/>
    <w:multiLevelType w:val="multilevel"/>
    <w:tmpl w:val="08B43F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2FA15A9"/>
    <w:multiLevelType w:val="multilevel"/>
    <w:tmpl w:val="2D489F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5E15A32"/>
    <w:multiLevelType w:val="multilevel"/>
    <w:tmpl w:val="E1B20D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3"/>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38C6"/>
    <w:rsid w:val="00022A2A"/>
    <w:rsid w:val="000804EA"/>
    <w:rsid w:val="000A0677"/>
    <w:rsid w:val="000B098F"/>
    <w:rsid w:val="0017180C"/>
    <w:rsid w:val="00183111"/>
    <w:rsid w:val="001D1C34"/>
    <w:rsid w:val="001D51FB"/>
    <w:rsid w:val="001D5B3A"/>
    <w:rsid w:val="001E1E4A"/>
    <w:rsid w:val="002C723B"/>
    <w:rsid w:val="002F3246"/>
    <w:rsid w:val="002F3C16"/>
    <w:rsid w:val="00344106"/>
    <w:rsid w:val="00345DE0"/>
    <w:rsid w:val="003A77A1"/>
    <w:rsid w:val="00404CE8"/>
    <w:rsid w:val="0045127F"/>
    <w:rsid w:val="00491C83"/>
    <w:rsid w:val="004B0928"/>
    <w:rsid w:val="004D4D20"/>
    <w:rsid w:val="004F4588"/>
    <w:rsid w:val="005068C4"/>
    <w:rsid w:val="00522A20"/>
    <w:rsid w:val="00536225"/>
    <w:rsid w:val="00546665"/>
    <w:rsid w:val="005C497A"/>
    <w:rsid w:val="00646849"/>
    <w:rsid w:val="00671D8A"/>
    <w:rsid w:val="006E5172"/>
    <w:rsid w:val="006F2565"/>
    <w:rsid w:val="00720E5D"/>
    <w:rsid w:val="0077189E"/>
    <w:rsid w:val="007A69B6"/>
    <w:rsid w:val="007C1793"/>
    <w:rsid w:val="008150EB"/>
    <w:rsid w:val="0081517B"/>
    <w:rsid w:val="0086224E"/>
    <w:rsid w:val="00881024"/>
    <w:rsid w:val="008D7E6E"/>
    <w:rsid w:val="0092224E"/>
    <w:rsid w:val="00946400"/>
    <w:rsid w:val="00977374"/>
    <w:rsid w:val="00986A93"/>
    <w:rsid w:val="009A6772"/>
    <w:rsid w:val="009D4F95"/>
    <w:rsid w:val="009D673E"/>
    <w:rsid w:val="009F3FC4"/>
    <w:rsid w:val="00A01942"/>
    <w:rsid w:val="00A328DC"/>
    <w:rsid w:val="00A43B8C"/>
    <w:rsid w:val="00A87DE3"/>
    <w:rsid w:val="00B1657E"/>
    <w:rsid w:val="00B6561C"/>
    <w:rsid w:val="00B86A1F"/>
    <w:rsid w:val="00B904E4"/>
    <w:rsid w:val="00BC38C6"/>
    <w:rsid w:val="00C3194B"/>
    <w:rsid w:val="00CA6BC2"/>
    <w:rsid w:val="00D43B28"/>
    <w:rsid w:val="00D80378"/>
    <w:rsid w:val="00DB2552"/>
    <w:rsid w:val="00DC39EF"/>
    <w:rsid w:val="00DF15C8"/>
    <w:rsid w:val="00EA3131"/>
    <w:rsid w:val="00F5775D"/>
    <w:rsid w:val="00F6680B"/>
    <w:rsid w:val="00F76B2C"/>
    <w:rsid w:val="00FA2A56"/>
    <w:rsid w:val="00FA429D"/>
    <w:rsid w:val="00FA57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ECABFC"/>
  <w15:docId w15:val="{B1126B57-19EC-4790-9B94-094665152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 w:eastAsia="es-E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outlineLvl w:val="0"/>
    </w:pPr>
    <w:rPr>
      <w:b/>
    </w:rPr>
  </w:style>
  <w:style w:type="paragraph" w:styleId="Ttulo2">
    <w:name w:val="heading 2"/>
    <w:basedOn w:val="Normal"/>
    <w:next w:val="Normal"/>
    <w:uiPriority w:val="9"/>
    <w:unhideWhenUsed/>
    <w:qFormat/>
    <w:pPr>
      <w:keepNext/>
      <w:keepLines/>
      <w:outlineLvl w:val="1"/>
    </w:pPr>
    <w:rPr>
      <w:i/>
    </w:rPr>
  </w:style>
  <w:style w:type="paragraph" w:styleId="Ttulo3">
    <w:name w:val="heading 3"/>
    <w:basedOn w:val="Normal"/>
    <w:next w:val="Normal"/>
    <w:uiPriority w:val="9"/>
    <w:semiHidden/>
    <w:unhideWhenUsed/>
    <w:qFormat/>
    <w:pPr>
      <w:keepNext/>
      <w:keepLines/>
      <w:outlineLvl w:val="2"/>
    </w:p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jc w:val="center"/>
    </w:pPr>
    <w:rPr>
      <w:sz w:val="28"/>
      <w:szCs w:val="28"/>
    </w:rPr>
  </w:style>
  <w:style w:type="paragraph" w:styleId="Subttulo">
    <w:name w:val="Subtitle"/>
    <w:basedOn w:val="Normal"/>
    <w:next w:val="Normal"/>
    <w:uiPriority w:val="11"/>
    <w:qFormat/>
    <w:pPr>
      <w:keepNext/>
      <w:keepLines/>
      <w:spacing w:after="320"/>
      <w:jc w:val="center"/>
    </w:pPr>
    <w:rPr>
      <w:rFonts w:ascii="Abel" w:eastAsia="Abel" w:hAnsi="Abel" w:cs="Abel"/>
      <w:color w:val="38761D"/>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Textonotapie">
    <w:name w:val="footnote text"/>
    <w:basedOn w:val="Normal"/>
    <w:link w:val="TextonotapieCar"/>
    <w:uiPriority w:val="99"/>
    <w:semiHidden/>
    <w:unhideWhenUsed/>
    <w:rsid w:val="0077189E"/>
    <w:pPr>
      <w:spacing w:line="240" w:lineRule="auto"/>
    </w:pPr>
    <w:rPr>
      <w:sz w:val="20"/>
      <w:szCs w:val="20"/>
    </w:rPr>
  </w:style>
  <w:style w:type="character" w:customStyle="1" w:styleId="TextonotapieCar">
    <w:name w:val="Texto nota pie Car"/>
    <w:basedOn w:val="Fuentedeprrafopredeter"/>
    <w:link w:val="Textonotapie"/>
    <w:uiPriority w:val="99"/>
    <w:semiHidden/>
    <w:rsid w:val="0077189E"/>
    <w:rPr>
      <w:sz w:val="20"/>
      <w:szCs w:val="20"/>
    </w:rPr>
  </w:style>
  <w:style w:type="character" w:styleId="Refdenotaalpie">
    <w:name w:val="footnote reference"/>
    <w:basedOn w:val="Fuentedeprrafopredeter"/>
    <w:uiPriority w:val="99"/>
    <w:semiHidden/>
    <w:unhideWhenUsed/>
    <w:rsid w:val="0077189E"/>
    <w:rPr>
      <w:vertAlign w:val="superscript"/>
    </w:rPr>
  </w:style>
  <w:style w:type="paragraph" w:styleId="Encabezado">
    <w:name w:val="header"/>
    <w:basedOn w:val="Normal"/>
    <w:link w:val="EncabezadoCar"/>
    <w:uiPriority w:val="99"/>
    <w:unhideWhenUsed/>
    <w:rsid w:val="00D80378"/>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D80378"/>
  </w:style>
  <w:style w:type="paragraph" w:styleId="Piedepgina">
    <w:name w:val="footer"/>
    <w:basedOn w:val="Normal"/>
    <w:link w:val="PiedepginaCar"/>
    <w:uiPriority w:val="99"/>
    <w:unhideWhenUsed/>
    <w:rsid w:val="00D80378"/>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D80378"/>
  </w:style>
  <w:style w:type="paragraph" w:styleId="Prrafodelista">
    <w:name w:val="List Paragraph"/>
    <w:basedOn w:val="Normal"/>
    <w:uiPriority w:val="34"/>
    <w:qFormat/>
    <w:rsid w:val="00D43B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374468">
      <w:bodyDiv w:val="1"/>
      <w:marLeft w:val="0"/>
      <w:marRight w:val="0"/>
      <w:marTop w:val="0"/>
      <w:marBottom w:val="0"/>
      <w:divBdr>
        <w:top w:val="none" w:sz="0" w:space="0" w:color="auto"/>
        <w:left w:val="none" w:sz="0" w:space="0" w:color="auto"/>
        <w:bottom w:val="none" w:sz="0" w:space="0" w:color="auto"/>
        <w:right w:val="none" w:sz="0" w:space="0" w:color="auto"/>
      </w:divBdr>
      <w:divsChild>
        <w:div w:id="973214279">
          <w:marLeft w:val="0"/>
          <w:marRight w:val="0"/>
          <w:marTop w:val="0"/>
          <w:marBottom w:val="0"/>
          <w:divBdr>
            <w:top w:val="none" w:sz="0" w:space="0" w:color="auto"/>
            <w:left w:val="none" w:sz="0" w:space="0" w:color="auto"/>
            <w:bottom w:val="none" w:sz="0" w:space="0" w:color="auto"/>
            <w:right w:val="none" w:sz="0" w:space="0" w:color="auto"/>
          </w:divBdr>
        </w:div>
      </w:divsChild>
    </w:div>
    <w:div w:id="657030182">
      <w:bodyDiv w:val="1"/>
      <w:marLeft w:val="0"/>
      <w:marRight w:val="0"/>
      <w:marTop w:val="0"/>
      <w:marBottom w:val="0"/>
      <w:divBdr>
        <w:top w:val="none" w:sz="0" w:space="0" w:color="auto"/>
        <w:left w:val="none" w:sz="0" w:space="0" w:color="auto"/>
        <w:bottom w:val="none" w:sz="0" w:space="0" w:color="auto"/>
        <w:right w:val="none" w:sz="0" w:space="0" w:color="auto"/>
      </w:divBdr>
      <w:divsChild>
        <w:div w:id="1508591734">
          <w:marLeft w:val="0"/>
          <w:marRight w:val="0"/>
          <w:marTop w:val="0"/>
          <w:marBottom w:val="0"/>
          <w:divBdr>
            <w:top w:val="none" w:sz="0" w:space="0" w:color="auto"/>
            <w:left w:val="none" w:sz="0" w:space="0" w:color="auto"/>
            <w:bottom w:val="none" w:sz="0" w:space="0" w:color="auto"/>
            <w:right w:val="none" w:sz="0" w:space="0" w:color="auto"/>
          </w:divBdr>
          <w:divsChild>
            <w:div w:id="1119952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987239">
      <w:bodyDiv w:val="1"/>
      <w:marLeft w:val="0"/>
      <w:marRight w:val="0"/>
      <w:marTop w:val="0"/>
      <w:marBottom w:val="0"/>
      <w:divBdr>
        <w:top w:val="none" w:sz="0" w:space="0" w:color="auto"/>
        <w:left w:val="none" w:sz="0" w:space="0" w:color="auto"/>
        <w:bottom w:val="none" w:sz="0" w:space="0" w:color="auto"/>
        <w:right w:val="none" w:sz="0" w:space="0" w:color="auto"/>
      </w:divBdr>
    </w:div>
    <w:div w:id="1255940558">
      <w:bodyDiv w:val="1"/>
      <w:marLeft w:val="0"/>
      <w:marRight w:val="0"/>
      <w:marTop w:val="0"/>
      <w:marBottom w:val="0"/>
      <w:divBdr>
        <w:top w:val="none" w:sz="0" w:space="0" w:color="auto"/>
        <w:left w:val="none" w:sz="0" w:space="0" w:color="auto"/>
        <w:bottom w:val="none" w:sz="0" w:space="0" w:color="auto"/>
        <w:right w:val="none" w:sz="0" w:space="0" w:color="auto"/>
      </w:divBdr>
      <w:divsChild>
        <w:div w:id="139600301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2HgmvG"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www.zotero.org/google-docs/?iP8xZL" TargetMode="External"/><Relationship Id="rId2" Type="http://schemas.openxmlformats.org/officeDocument/2006/relationships/hyperlink" Target="https://www.zotero.org/google-docs/?iP8xZL" TargetMode="External"/><Relationship Id="rId1" Type="http://schemas.openxmlformats.org/officeDocument/2006/relationships/hyperlink" Target="https://www.zotero.org/google-docs/?iP8xZ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CD3D6-3988-41D5-92BA-B1BD56877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5</TotalTime>
  <Pages>12</Pages>
  <Words>2904</Words>
  <Characters>15975</Characters>
  <Application>Microsoft Office Word</Application>
  <DocSecurity>0</DocSecurity>
  <Lines>133</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uñez Benjumea, Francisco</cp:lastModifiedBy>
  <cp:revision>23</cp:revision>
  <dcterms:created xsi:type="dcterms:W3CDTF">2022-08-23T18:30:00Z</dcterms:created>
  <dcterms:modified xsi:type="dcterms:W3CDTF">2023-04-06T12:46:00Z</dcterms:modified>
</cp:coreProperties>
</file>